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5BD9C06" w14:textId="3605D68C" w:rsidR="0036522A" w:rsidRPr="007C1C61" w:rsidRDefault="00C5350F" w:rsidP="00E935F8">
      <w:pPr>
        <w:pStyle w:val="Title"/>
        <w:rPr>
          <w:lang w:val="en-US"/>
        </w:rPr>
      </w:pPr>
      <w:r w:rsidRPr="007C1C61">
        <w:rPr>
          <w:lang w:val="en-US"/>
        </w:rPr>
        <w:t xml:space="preserve">Supplemental </w:t>
      </w:r>
      <w:r w:rsidR="0037790A" w:rsidRPr="007C1C61">
        <w:rPr>
          <w:lang w:val="en-US"/>
        </w:rPr>
        <w:t>M</w:t>
      </w:r>
      <w:r w:rsidRPr="007C1C61">
        <w:rPr>
          <w:lang w:val="en-US"/>
        </w:rPr>
        <w:t>aterial</w:t>
      </w:r>
    </w:p>
    <w:p w14:paraId="1BBCE67A" w14:textId="77777777" w:rsidR="00287ABC" w:rsidRPr="007C1C61" w:rsidRDefault="00287ABC" w:rsidP="00E935F8"/>
    <w:p w14:paraId="6DF84CD9" w14:textId="110F870E" w:rsidR="00C5350F" w:rsidRPr="007C1C61" w:rsidRDefault="00C5350F" w:rsidP="00E935F8">
      <w:r w:rsidRPr="007C1C61">
        <w:rPr>
          <w:b/>
        </w:rPr>
        <w:t xml:space="preserve">Title: </w:t>
      </w:r>
      <w:r w:rsidRPr="007C1C61">
        <w:t>Co-speech hand gestures are used to predict upcoming meaning</w:t>
      </w:r>
    </w:p>
    <w:p w14:paraId="2CC8FDB2" w14:textId="34327B61" w:rsidR="00C5350F" w:rsidRPr="0021536F" w:rsidRDefault="00C5350F" w:rsidP="00E935F8">
      <w:pPr>
        <w:rPr>
          <w:lang w:val="nl-NL"/>
        </w:rPr>
      </w:pPr>
      <w:proofErr w:type="spellStart"/>
      <w:r w:rsidRPr="0021536F">
        <w:rPr>
          <w:b/>
          <w:lang w:val="nl-NL"/>
        </w:rPr>
        <w:t>Authors</w:t>
      </w:r>
      <w:proofErr w:type="spellEnd"/>
      <w:r w:rsidRPr="0021536F">
        <w:rPr>
          <w:b/>
          <w:lang w:val="nl-NL"/>
        </w:rPr>
        <w:t xml:space="preserve">: </w:t>
      </w:r>
      <w:r w:rsidR="004071A7" w:rsidRPr="0021536F">
        <w:rPr>
          <w:lang w:val="nl-NL"/>
        </w:rPr>
        <w:t>Marlijn ter Bekke, L</w:t>
      </w:r>
      <w:r w:rsidR="004071A7">
        <w:rPr>
          <w:lang w:val="nl-NL"/>
        </w:rPr>
        <w:t>inda Drijvers, Judith Holler</w:t>
      </w:r>
      <w:r w:rsidRPr="0021536F">
        <w:rPr>
          <w:lang w:val="nl-NL"/>
        </w:rPr>
        <w:br w:type="page"/>
      </w:r>
    </w:p>
    <w:p w14:paraId="2525A2FA" w14:textId="3F40BB8A" w:rsidR="00C5350F" w:rsidRPr="007C1C61" w:rsidRDefault="00C5350F" w:rsidP="00E935F8">
      <w:pPr>
        <w:pStyle w:val="Heading1"/>
        <w:rPr>
          <w:lang w:val="en-US"/>
        </w:rPr>
      </w:pPr>
      <w:r w:rsidRPr="007C1C61">
        <w:rPr>
          <w:lang w:val="en-US"/>
        </w:rPr>
        <w:lastRenderedPageBreak/>
        <w:t>Supplemental methods</w:t>
      </w:r>
    </w:p>
    <w:p w14:paraId="316781D6" w14:textId="6AECCD60" w:rsidR="00425D79" w:rsidRPr="007C1C61" w:rsidRDefault="00425D79" w:rsidP="00E935F8"/>
    <w:p w14:paraId="614E12D2" w14:textId="07607EFB" w:rsidR="00A02403" w:rsidRPr="007C1C61" w:rsidRDefault="00425D79" w:rsidP="00E935F8">
      <w:pPr>
        <w:pStyle w:val="Heading2"/>
      </w:pPr>
      <w:r w:rsidRPr="007C1C61">
        <w:t>Question details</w:t>
      </w:r>
    </w:p>
    <w:p w14:paraId="198FC587" w14:textId="11433081" w:rsidR="00425D79" w:rsidRPr="007C1C61" w:rsidRDefault="00425D79" w:rsidP="00E935F8">
      <w:r w:rsidRPr="007C1C61">
        <w:t xml:space="preserve">For the questions and their English translations, </w:t>
      </w:r>
      <w:r w:rsidR="00472142" w:rsidRPr="007C1C61">
        <w:t xml:space="preserve">please </w:t>
      </w:r>
      <w:r w:rsidRPr="007C1C61">
        <w:t>see the supplementary spreadsheet</w:t>
      </w:r>
      <w:r w:rsidR="00B90885">
        <w:t xml:space="preserve"> on </w:t>
      </w:r>
      <w:hyperlink r:id="rId8" w:history="1">
        <w:r w:rsidR="00B90885" w:rsidRPr="00AA477D">
          <w:rPr>
            <w:rStyle w:val="Hyperlink"/>
          </w:rPr>
          <w:t>https://osf.io/tuvq5</w:t>
        </w:r>
      </w:hyperlink>
      <w:r w:rsidRPr="007C1C61">
        <w:t xml:space="preserve">. </w:t>
      </w:r>
    </w:p>
    <w:p w14:paraId="6D803DF9" w14:textId="6BD66C65" w:rsidR="00C5350F" w:rsidRPr="007C1C61" w:rsidRDefault="00C5350F" w:rsidP="00E935F8"/>
    <w:p w14:paraId="7ED6BA66" w14:textId="09E9B27D" w:rsidR="00A02403" w:rsidRPr="007C1C61" w:rsidRDefault="00C5350F" w:rsidP="00E935F8">
      <w:pPr>
        <w:pStyle w:val="Heading2"/>
      </w:pPr>
      <w:r w:rsidRPr="007C1C61">
        <w:t>Movement kinematics</w:t>
      </w:r>
    </w:p>
    <w:p w14:paraId="7250C2EA" w14:textId="1559C67F" w:rsidR="00C5350F" w:rsidRPr="007C1C61" w:rsidRDefault="00C5350F" w:rsidP="00E935F8">
      <w:r w:rsidRPr="007C1C61">
        <w:t xml:space="preserve">The control movements were six grooming movements that were matched with the gestures on </w:t>
      </w:r>
      <w:r w:rsidR="0055153D" w:rsidRPr="007C1C61">
        <w:t>several</w:t>
      </w:r>
      <w:r w:rsidRPr="007C1C61">
        <w:t xml:space="preserve"> kinematic features. The movements were matched on handedness (gestures: 51.7% right-handed, 18.3% left-handed, 30.0% two-handed; control movements: 50% right-handed, 16.7% left-handed, 33.3% two-handed) and average duration (gestures: 1537 ms; control movements: 1566 ms). To match the movements on average peak velocity and average distance travelled by the hands, these values were calculated for each control movement and each gesture using </w:t>
      </w:r>
      <w:proofErr w:type="spellStart"/>
      <w:r w:rsidRPr="007C1C61">
        <w:t>OpenPose</w:t>
      </w:r>
      <w:proofErr w:type="spellEnd"/>
      <w:r w:rsidRPr="007C1C61">
        <w:t xml:space="preserve"> </w:t>
      </w:r>
      <w:r w:rsidRPr="007C1C61">
        <w:fldChar w:fldCharType="begin"/>
      </w:r>
      <w:r w:rsidR="00A42720">
        <w:instrText xml:space="preserve"> ADDIN ZOTERO_ITEM CSL_CITATION {"citationID":"YfEJJu0L","properties":{"formattedCitation":"(Cao et al., 2021)","plainCitation":"(Cao et al., 2021)","noteIndex":0},"citationItems":[{"id":9100,"uris":["http://zotero.org/users/5932644/items/JWU6Y6J7"],"itemData":{"id":9100,"type":"article-journal","abstract":"Realtime multi-person 2D pose estimation is a key component in enabling machines to have an understanding of people in images and videos. In this work, we present a realtime approach to detect the 2D pose of multiple people in an image. The proposed method uses a nonparametric representation, which we refer to as Part Af</w:instrText>
      </w:r>
      <w:r w:rsidR="00A42720">
        <w:rPr>
          <w:rFonts w:ascii="Arial" w:hAnsi="Arial" w:cs="Arial"/>
        </w:rPr>
        <w:instrText>ﬁ</w:instrText>
      </w:r>
      <w:r w:rsidR="00A42720">
        <w:instrText>nity Fields (PAFs), to learn to associate body parts with individuals in the image. This bottom-up system achieves high accuracy and realtime performance, regardless of the number of people in the image. In previous work, PAFs and body part location estimation were re</w:instrText>
      </w:r>
      <w:r w:rsidR="00A42720">
        <w:rPr>
          <w:rFonts w:ascii="Arial" w:hAnsi="Arial" w:cs="Arial"/>
        </w:rPr>
        <w:instrText>ﬁ</w:instrText>
      </w:r>
      <w:r w:rsidR="00A42720">
        <w:instrText>ned simultaneously across training stages. We demonstrate that a PAF-only re</w:instrText>
      </w:r>
      <w:r w:rsidR="00A42720">
        <w:rPr>
          <w:rFonts w:ascii="Arial" w:hAnsi="Arial" w:cs="Arial"/>
        </w:rPr>
        <w:instrText>ﬁ</w:instrText>
      </w:r>
      <w:r w:rsidR="00A42720">
        <w:instrText>nement rather than both PAF and body part location re</w:instrText>
      </w:r>
      <w:r w:rsidR="00A42720">
        <w:rPr>
          <w:rFonts w:ascii="Arial" w:hAnsi="Arial" w:cs="Arial"/>
        </w:rPr>
        <w:instrText>ﬁ</w:instrText>
      </w:r>
      <w:r w:rsidR="00A42720">
        <w:instrText xml:space="preserve">nement results in a substantial increase in both runtime performance and accuracy. We also present the </w:instrText>
      </w:r>
      <w:r w:rsidR="00A42720">
        <w:rPr>
          <w:rFonts w:ascii="Arial" w:hAnsi="Arial" w:cs="Arial"/>
        </w:rPr>
        <w:instrText>ﬁ</w:instrText>
      </w:r>
      <w:r w:rsidR="00A42720">
        <w:instrText xml:space="preserve">rst combined body and foot keypoint detector, based on an internal annotated foot dataset that we have publicly released. We show that the combined detector not only reduces the inference time compared to running them sequentially, but also maintains the accuracy of each component individually. This work has culminated in the release of OpenPose, the </w:instrText>
      </w:r>
      <w:r w:rsidR="00A42720">
        <w:rPr>
          <w:rFonts w:ascii="Arial" w:hAnsi="Arial" w:cs="Arial"/>
        </w:rPr>
        <w:instrText>ﬁ</w:instrText>
      </w:r>
      <w:r w:rsidR="00A42720">
        <w:instrText xml:space="preserve">rst open-source realtime system for multi-person 2D pose detection, including body, foot, hand, and facial keypoints.","container-title":"IEEE Transactions on Pattern Analysis and Machine Intelligence","DOI":"10.1109/TPAMI.2019.2929257","ISSN":"0162-8828, 2160-9292, 1939-3539","issue":"1","journalAbbreviation":"IEEE Trans. Pattern Anal. Mach. Intell.","language":"en","page":"172-186","source":"DOI.org (Crossref)","title":"OpenPose: Realtime multi-person 2D pose estimation using part affinity fields","title-short":"OpenPose","volume":"43","author":[{"family":"Cao","given":"Zhe"},{"family":"Hidalgo","given":"Gines"},{"family":"Simon","given":"Tomas"},{"family":"Wei","given":"Shih-En"},{"family":"Sheikh","given":"Yaser"}],"issued":{"date-parts":[["2021",1,1]]}}}],"schema":"https://github.com/citation-style-language/schema/raw/master/csl-citation.json"} </w:instrText>
      </w:r>
      <w:r w:rsidRPr="007C1C61">
        <w:fldChar w:fldCharType="separate"/>
      </w:r>
      <w:r w:rsidR="00662F4B" w:rsidRPr="007C1C61">
        <w:t>(Cao et al., 2021)</w:t>
      </w:r>
      <w:r w:rsidRPr="007C1C61">
        <w:fldChar w:fldCharType="end"/>
      </w:r>
      <w:r w:rsidRPr="007C1C61">
        <w:t xml:space="preserve"> and a script by Trujillo and colleagues </w:t>
      </w:r>
      <w:r w:rsidRPr="007C1C61">
        <w:fldChar w:fldCharType="begin"/>
      </w:r>
      <w:r w:rsidRPr="007C1C61">
        <w:instrText xml:space="preserve"> ADDIN ZOTERO_ITEM CSL_CITATION {"citationID":"8vfZFrHG","properties":{"formattedCitation":"(Trujillo et al., 2019)","plainCitation":"(Trujillo et al., 2019)","dontUpdate":true,"noteIndex":0},"citationItems":[{"id":5405,"uris":["http://zotero.org/users/5932644/items/ZP3Z2W4U"],"itemData":{"id":5405,"type":"article-journal","abstract":"Action, gesture, and sign represent unique aspects of human communication that use form and movement to convey meaning. Researchers typically use manual coding of video data to characterize naturalistic, meaningful movements at various levels of description, but the availability of markerless motion-tracking technology allows for quantification of the kinematic features of gestures or any meaningful human movement. We present a novel protocol for extracting a set of kinematic features from movements recorded with Microsoft Kinect. Our protocol captures spatial and temporal features, such as height, velocity, submovements/strokes, and holds. This approach is based on studies of communicative actions and gestures and attempts to capture features that are consistently implicated as important kinematic aspects of communication. We provide open-source code for the protocol, a description of how the features are calculated, a validation of these features as quantified by our protocol versus manual coders, and a discussion of how the protocol can be applied. The protocol effectively quantifies kinematic features that are important in the production (e.g., characterizing different contexts) as well as the comprehension (e.g., used by addressees to understand intent and semantics) of manual acts. The protocol can also be integrated with qualitative analysis, allowing fast and objective demarcation of movement units, providing accurate coding even of complex movements. This can be useful to clinicians, as well as to researchers studying multimodal communication or human–robot interactions. By making this protocol available, we hope to provide a tool that can be applied to understanding meaningful movement characteristics in human communication.","container-title":"Behavior Research Methods","DOI":"10.3758/s13428-018-1086-8","ISSN":"1554-3528","issue":"2","journalAbbreviation":"Behav Res","language":"en","page":"769-777","source":"Springer Link","title":"Toward the markerless and automatic analysis of kinematic features: A toolkit for gesture and movement research","title-short":"Toward the markerless and automatic analysis of kinematic features","volume":"51","author":[{"family":"Trujillo","given":"James P."},{"family":"Vaitonyte","given":"Julija"},{"family":"Simanova","given":"Irina"},{"family":"Özyürek","given":"Asli"}],"issued":{"date-parts":[["2019",4,1]]}},"label":"page"}],"schema":"https://github.com/citation-style-language/schema/raw/master/csl-citation.json"} </w:instrText>
      </w:r>
      <w:r w:rsidRPr="007C1C61">
        <w:fldChar w:fldCharType="separate"/>
      </w:r>
      <w:r w:rsidRPr="007C1C61">
        <w:t>(2019)</w:t>
      </w:r>
      <w:r w:rsidRPr="007C1C61">
        <w:fldChar w:fldCharType="end"/>
      </w:r>
      <w:r w:rsidRPr="007C1C61">
        <w:t xml:space="preserve">. The control movement animations were then tweaked, until ultimately the control movements involved comparable peak velocity (only 6.0% lower on average than the gestures) and distance travelled by the hands (only 7.4% higher on average). </w:t>
      </w:r>
    </w:p>
    <w:p w14:paraId="14A4FBCF" w14:textId="185D03ED" w:rsidR="00CA033E" w:rsidRPr="007C1C61" w:rsidRDefault="00CA033E" w:rsidP="00E935F8">
      <w:pPr>
        <w:pStyle w:val="NoSpacing"/>
      </w:pPr>
    </w:p>
    <w:p w14:paraId="419A8E32" w14:textId="028E721F" w:rsidR="00A02403" w:rsidRPr="007C1C61" w:rsidRDefault="00CA033E" w:rsidP="00E935F8">
      <w:pPr>
        <w:pStyle w:val="Heading2"/>
      </w:pPr>
      <w:r w:rsidRPr="007C1C61">
        <w:t>Memory test</w:t>
      </w:r>
    </w:p>
    <w:p w14:paraId="436C58C4" w14:textId="65712B64" w:rsidR="00CA033E" w:rsidRPr="007C1C61" w:rsidRDefault="00CA033E" w:rsidP="00E935F8">
      <w:r w:rsidRPr="007C1C61">
        <w:t>After watching all the videos, participants in the EEG experiment were immediately presented with an unexpected recognition memory test that served as an attention check. Participants read 30 questions from the avatar where the target word had been changed, and 30 unchanged questions. They had to indicate whether they had heard this exact question or not via button press. Target word changes involved changes in meaning (i.e., no synonyms) that did not result in odd questions.</w:t>
      </w:r>
      <w:r w:rsidRPr="007C1C61">
        <w:rPr>
          <w:i/>
        </w:rPr>
        <w:t xml:space="preserve"> </w:t>
      </w:r>
      <w:r w:rsidRPr="007C1C61">
        <w:t>Note that as the questions were presented in written form, no gestures were seen during the memory test. All participants scored above 50% (range: 73-100%) and therefore, following our pre-registration, no participant was excluded.</w:t>
      </w:r>
    </w:p>
    <w:p w14:paraId="62646B67" w14:textId="4179493A" w:rsidR="00CA033E" w:rsidRPr="007C1C61" w:rsidRDefault="00CA033E" w:rsidP="00E935F8">
      <w:pPr>
        <w:pStyle w:val="NoSpacing"/>
      </w:pPr>
    </w:p>
    <w:p w14:paraId="3D4B410D" w14:textId="4EF79554" w:rsidR="00A02403" w:rsidRPr="007C1C61" w:rsidRDefault="00CA033E" w:rsidP="00E935F8">
      <w:pPr>
        <w:pStyle w:val="Heading2"/>
      </w:pPr>
      <w:r w:rsidRPr="007C1C61">
        <w:t>Questionnaires</w:t>
      </w:r>
    </w:p>
    <w:p w14:paraId="3809D56B" w14:textId="4338B9FD" w:rsidR="00CA033E" w:rsidRPr="007C1C61" w:rsidRDefault="00CA033E" w:rsidP="00E935F8">
      <w:bookmarkStart w:id="0" w:name="_Hlk168586285"/>
      <w:r w:rsidRPr="007C1C61">
        <w:t xml:space="preserve">After the memory test, participants in the EEG experiment filled out the Empathy Quotient </w:t>
      </w:r>
      <w:r w:rsidRPr="007C1C61">
        <w:fldChar w:fldCharType="begin"/>
      </w:r>
      <w:r w:rsidR="00AB524E" w:rsidRPr="007C1C61">
        <w:instrText xml:space="preserve"> ADDIN ZOTERO_ITEM CSL_CITATION {"citationID":"PeR6NtLJ","properties":{"formattedCitation":"(Baron-Cohen &amp; Wheelwright, 2004)","plainCitation":"(Baron-Cohen &amp; Wheelwright, 2004)","dontUpdate":true,"noteIndex":0},"citationItems":[{"id":795,"uris":["http://zotero.org/users/5932644/items/T89IHEM5"],"itemData":{"id":795,"type":"article-journal","abstract":"Empathy is an essential part of normal social functioning, yet there are precious few instruments for measuring individual differences in this domain. In this article we review psychological theories of empathy and its measurement. Previous instruments that purport to measure this have not always focused purely on empathy. We report a new self-report questionnaire, the Empathy Quotient (EQ), for use with adults of normal intelligence. It contains 40 empathy items and 20 filler/control items. On each empathy item a person can score 2, 1, or 0, so the EQ has a maximum score of 80 and a minimum of zero. In Study 1 we employed the EQ with n = 90 adults (65 males, 25 females) with Asperger Syndrome (AS) or high-functioning autism (HFA), who are reported clinically to have difficulties in empathy. The adults with AS/HFA scored significantly lower on the EQ than n = 90 (65 males, 25 females) age-matched controls. Of the adults with AS/HFA, 81% scored equal to or fewer than 30 points out of 80, compared with only 12% of controls. In Study 2 we carried out a study of n = 197 adults from a general population, to test for previously reported sex differences (female superiority) in empathy. This confirmed that women scored significantly higher than men. The EQ reveals both a sex difference in empathy in the general population and an empathy deficit in AS/HFA.","container-title":"Journal of Autism and Developmental Disorders","DOI":"10.1023/B:JADD.0000022607.19833.00","ISSN":"1573-3432","issue":"2","journalAbbreviation":"J Autism Dev Disord","language":"en","note":"03757","page":"163-175","source":"Springer Link","title":"The empathy quotient: An investigation of adults with asperger syndrome or high functioning autism, and normal sex differences","title-short":"The Empathy Quotient","volume":"34","author":[{"family":"Baron-Cohen","given":"Simon"},{"family":"Wheelwright","given":"Sally"}],"issued":{"date-parts":[["2004",4,1]]}}}],"schema":"https://github.com/citation-style-language/schema/raw/master/csl-citation.json"} </w:instrText>
      </w:r>
      <w:r w:rsidRPr="007C1C61">
        <w:fldChar w:fldCharType="separate"/>
      </w:r>
      <w:r w:rsidRPr="007C1C61">
        <w:t>(EQ; Baron-Cohen &amp; Wheelwright, 2004)</w:t>
      </w:r>
      <w:r w:rsidRPr="007C1C61">
        <w:fldChar w:fldCharType="end"/>
      </w:r>
      <w:r w:rsidRPr="007C1C61">
        <w:t xml:space="preserve">, Autism-Spectrum Quotient </w:t>
      </w:r>
      <w:r w:rsidR="003A655E" w:rsidRPr="007C1C61">
        <w:t xml:space="preserve">(AQ; </w:t>
      </w:r>
      <w:r w:rsidRPr="007C1C61">
        <w:fldChar w:fldCharType="begin"/>
      </w:r>
      <w:r w:rsidR="00D50AC8">
        <w:instrText xml:space="preserve"> ADDIN ZOTERO_ITEM CSL_CITATION {"citationID":"rQ9r7fLk","properties":{"formattedCitation":"(Baron-Cohen et al., 2001; Hoekstra et al., 2008)","plainCitation":"(Baron-Cohen et al., 2001; Hoekstra et al., 2008)","dontUpdate":true,"noteIndex":0},"citationItems":[{"id":9097,"uris":["http://zotero.org/users/5932644/items/TRBSIGDI"],"itemData":{"id":9097,"type":"article-journal","abstract":"Currently there are no brief, self-administered instruments for measuring the degree to which an adult with normal intelligence has the traits associated with the autistic spectrum. In this paper, we report on a new instrument to assess this: the Autism-Spectrum Quotient (AQ). Individuals score in the range 0–50. Four groups of subjects were assessed: Group 1: 58 adults with Asperger syndrome (AS) or high-functioning autism (HFA); Group 2: 174 randomly selected controls. Group 3: 840 students in Cambridge University; and Group 4: 16 winners of the UK Mathematics Olympiad. The adults with AS/HFA had a mean AQ score of 35.8 (SD = 6.5), significantly higher than Group 2 controls (M = 16.4, SD = 6.3). 80% of the adults with AS/HFA scored 32+, versus 2% of controls. Among the controls, men scored slightly but significantly higher than women. No women scored extremely highly (AQ score 34+) whereas 4% of men did so. Twice as many men (40%) as women (21%) scored at intermediate levels (AQ score 20+). Among the AS/HFA group, male and female scores did not differ significantly. The students in Cambridge University did not differ from the randomly selected control group, but scientists (including mathematicians) scored significantly higher than both humanities and social sciences students, confirming an earlier study that autistic conditions are associated with scientific skills. Within the sciences, mathematicians scored highest. This was replicated in Group 4, the Mathematics Olympiad winners scoring significantly higher than the male Cambridge humanities students. 6% of the student sample scored 327plus; on the AQ. On interview, 11 out of 11 of these met three or more DSM-IV criteria for AS/HFA, and all were studying sciences/mathematics, and 7 of the 11 met threshold on these criteria. Test—retest and interrater reliability of the AQ was good. The AQ is thus a valuable instrument for rapidly quantifying where any given individual is situated on the continuum from autism to normality. Its potential for screening for autism spectrum conditions in adults of normal intelligence remains to be fully explored.","container-title":"Journal of Autism &amp; Developmental Disorders","DOI":"10.1023/A:1005653411471","ISSN":"01623257","issue":"1","note":"publisher: Springer Nature","page":"5-17","source":"EBSCOhost","title":"The autism-spectrum quotient (AQ): Evidence from Asperger syndrome/high-functioning autism, males and females, scientists and mathematicians","title-short":"The Autism-Spectrum Quotient (AQ)","volume":"31","author":[{"family":"Baron-Cohen","given":"Simon"},{"family":"Wheelwright","given":"Sally"},{"family":"Skinner","given":"Richard"},{"family":"Martin","given":"Joanne"},{"family":"Clubley","given":"Emma"}],"issued":{"date-parts":[["2001",2]]}}},{"id":15736,"uris":["http://zotero.org/users/5932644/items/5Y7UTDSL"],"itemData":{"id":15736,"type":"article-journal","abstract":"The factor structure of the Dutch translation of the Autism-Spectrum Quotient (AQ; a continuous, quantitative measure of autistic traits) was evaluated with confirmatory factor analyses in a large general population and student sample. The criterion validity of the AQ was examined in three matched patient groups (autism spectrum conditions (ASC), social anxiety disorder, and obsessive–compulsive disorder). A two factor model, consisting of a “Social interaction” factor and “Attention to detail” factor could be identified. The internal consistency and test–retest reliability of the AQ were satisfactory. High total AQ and factor scores were specific to ASC patients. Men scored higher than women and science students higher than non-science students. The Dutch translation of the AQ is a reliable instrument to assess autism spectrum conditions.","container-title":"Journal of Autism and Developmental Disorders","DOI":"10.1007/s10803-008-0538-x","ISSN":"1573-3432","issue":"8","journalAbbreviation":"J Autism Dev Disord","language":"en","page":"1555-1566","source":"Springer Link","title":"Factor structure, reliability and criterion validity of the Autism-Spectrum Quotient (AQ): A study in Dutch population and patient groups","title-short":"Factor Structure, Reliability and Criterion Validity of the Autism-Spectrum Quotient (AQ)","volume":"38","author":[{"family":"Hoekstra","given":"Rosa A."},{"family":"Bartels","given":"Meike"},{"family":"Cath","given":"Danielle C."},{"family":"Boomsma","given":"Dorret I."}],"issued":{"date-parts":[["2008",9,1]]}}}],"schema":"https://github.com/citation-style-language/schema/raw/master/csl-citation.json"} </w:instrText>
      </w:r>
      <w:r w:rsidRPr="007C1C61">
        <w:fldChar w:fldCharType="separate"/>
      </w:r>
      <w:r w:rsidR="00D50AC8" w:rsidRPr="00D50AC8">
        <w:t>Baron-Cohen et al., 2001; Hoekstra et al., 2008)</w:t>
      </w:r>
      <w:r w:rsidRPr="007C1C61">
        <w:fldChar w:fldCharType="end"/>
      </w:r>
      <w:r w:rsidRPr="007C1C61">
        <w:t xml:space="preserve">, and the Actions and Feelings Questionnaire </w:t>
      </w:r>
      <w:r w:rsidRPr="007C1C61">
        <w:fldChar w:fldCharType="begin"/>
      </w:r>
      <w:r w:rsidR="00D50AC8">
        <w:instrText xml:space="preserve"> ADDIN ZOTERO_ITEM CSL_CITATION {"citationID":"VX858Xd7","properties":{"formattedCitation":"(van der Meer et al., 2022; Williams et al., 2016)","plainCitation":"(van der Meer et al., 2022; Williams et al., 2016)","dontUpdate":true,"noteIndex":0},"citationItems":[{"id":962,"uris":["http://zotero.org/users/5932644/items/Z5IA8STI"],"itemData":{"id":962,"type":"article-journal","abstract":"The actions and feelings questionnaire (AFQ) provides a short, self-report measure of how well someone uses and understands visual communicative signals such as gestures. The objective of this study was to translate and cross-culturally adapt the AFQ into Dutch (AFQ-NL) and validate this new version in neurotypical and autistic populations. Translation and adaptation of the AFQ consisted of forward translation, synthesis, back translation, and expert review. In order to validate the AFQ-NL, we assessed convergent and divergent validity. We additionally assessed internal consistency using Cronbach's alpha. Validation and reliability outcomes were all satisfactory. The AFQ-NL is a valid adaptation that can be used for both autistic and neurotypical populations in the Netherlands.","container-title":"Journal of Autism and Developmental Disorders","DOI":"10.1007/s10803-021-05082-w","ISSN":"1573-3432","issue":"4","journalAbbreviation":"J Autism Dev Disord","language":"eng","note":"PMID: 34008098\nPMCID: PMC8938389","page":"1771-1777","source":"PubMed","title":"Translation, cross-cultural adaptation, and validation of a Dutch version of the actions and feelings questionnaire in autistic and neurotypical adults","volume":"52","author":[{"family":"Meer","given":"Hedwig A.","non-dropping-particle":"van der"},{"family":"Sheftel-Simanova","given":"Irina"},{"family":"Kan","given":"Cornelis C."},{"family":"Trujillo","given":"James P."}],"issued":{"date-parts":[["2022",4]]}}},{"id":15738,"uris":["http://zotero.org/users/5932644/items/6IS6ERXC"],"itemData":{"id":15738,"type":"article-journal","abstract":"Empathy is usually conceived of as independent of the non-verbal behaviors which mediate its experience, though embodied cognition theory predicts that individual differences in action representation will affect empathic traits. The “Actions and Feelings Questionnaire” (AFQ) was designed to capture individual differences in self-awareness of own and others’ actions, particularly those associated with feelings, which we predicted would correlate with levels of empathic traits. A pilot 30-item questionnaire included items on perceptual sensitivity to action, imitation, action imagery, and gestural and facial expression. It was completed by a sample of 278 adults (mean age 21.2 years; 189 females, 89 males) along with the 15-item Empathic Quotient (EQ) Questionnaire. Total scores on the final 18-item questionnaire showed strong internal coherence (Cronbach’s alpha of 0.81) and test-retest reliability (ICC=0.88), marked effect of sex and highly significant correlation with EQ. The questionnaire was administered to participants in an fMRI study investigating the neural correlates of facial imitation. Total AFQ score correlated with activity in somatosensory cortex, insula, anterior cingulate, and visual cortex. The AFQ shows promise as a brief and simple self-report measure sensitive to variability in the self-awareness of actions associated with feelings. It suggests that much of the variability of empathic traits in typical populations is accounted for by variance in this capacity. We suggest that being more empathic really is about being “touchy-feely,” and this questionnaire provides a novel measure of action-based empathy.","container-title":"Cognitive, Affective, &amp; Behavioral Neuroscience","DOI":"10.3758/s13415-015-0386-z","ISSN":"1531-135X","issue":"2","journalAbbreviation":"Cogn Affect Behav Neurosci","language":"en","page":"248-260","source":"Springer Link","title":"Perceiving and expressing feelings through actions in relation to individual differences in empathic traits: the Action and Feelings Questionnaire (AFQ)","title-short":"Perceiving and expressing feelings through actions in relation to individual differences in empathic traits","volume":"16","author":[{"family":"Williams","given":"Justin H. G."},{"family":"Cameron","given":"Isobel M."},{"family":"Ross","given":"Emma"},{"family":"Braadbaart","given":"Lieke"},{"family":"Waiter","given":"Gordon D."}],"issued":{"date-parts":[["2016",4,1]]}}}],"schema":"https://github.com/citation-style-language/schema/raw/master/csl-citation.json"} </w:instrText>
      </w:r>
      <w:r w:rsidRPr="007C1C61">
        <w:fldChar w:fldCharType="separate"/>
      </w:r>
      <w:r w:rsidR="00A42720" w:rsidRPr="00A42720">
        <w:t>(</w:t>
      </w:r>
      <w:r w:rsidR="00A42720">
        <w:t xml:space="preserve">AFQ; </w:t>
      </w:r>
      <w:r w:rsidR="00A42720" w:rsidRPr="00A42720">
        <w:t>van der Meer et al., 2022; Williams et al., 2016)</w:t>
      </w:r>
      <w:r w:rsidRPr="007C1C61">
        <w:fldChar w:fldCharType="end"/>
      </w:r>
      <w:r w:rsidRPr="007C1C61">
        <w:t>.</w:t>
      </w:r>
      <w:bookmarkEnd w:id="0"/>
      <w:r w:rsidRPr="007C1C61">
        <w:t xml:space="preserve"> Participants scored typically on the questionnaires (EQ: </w:t>
      </w:r>
      <w:r w:rsidRPr="007C1C61">
        <w:rPr>
          <w:i/>
        </w:rPr>
        <w:t xml:space="preserve">M = </w:t>
      </w:r>
      <w:r w:rsidRPr="007C1C61">
        <w:t xml:space="preserve">44.5 vs. reference </w:t>
      </w:r>
      <w:r w:rsidRPr="007C1C61">
        <w:rPr>
          <w:i/>
        </w:rPr>
        <w:t>M</w:t>
      </w:r>
      <w:r w:rsidRPr="007C1C61">
        <w:t xml:space="preserve"> = 42.1 (</w:t>
      </w:r>
      <w:r w:rsidRPr="007C1C61">
        <w:rPr>
          <w:i/>
        </w:rPr>
        <w:t xml:space="preserve">SD = </w:t>
      </w:r>
      <w:r w:rsidRPr="007C1C61">
        <w:t xml:space="preserve">10.6); AQ: </w:t>
      </w:r>
      <w:r w:rsidRPr="007C1C61">
        <w:rPr>
          <w:i/>
        </w:rPr>
        <w:t xml:space="preserve">M </w:t>
      </w:r>
      <w:r w:rsidRPr="007C1C61">
        <w:t xml:space="preserve">= 18.0 vs. reference </w:t>
      </w:r>
      <w:r w:rsidRPr="007C1C61">
        <w:rPr>
          <w:i/>
        </w:rPr>
        <w:t xml:space="preserve">M </w:t>
      </w:r>
      <w:r w:rsidRPr="007C1C61">
        <w:t>= 17.6 (</w:t>
      </w:r>
      <w:r w:rsidRPr="007C1C61">
        <w:rPr>
          <w:i/>
        </w:rPr>
        <w:t xml:space="preserve">SD </w:t>
      </w:r>
      <w:r w:rsidRPr="007C1C61">
        <w:t xml:space="preserve">= 7.0); AFQ: </w:t>
      </w:r>
      <w:r w:rsidRPr="007C1C61">
        <w:rPr>
          <w:i/>
        </w:rPr>
        <w:t xml:space="preserve">M </w:t>
      </w:r>
      <w:r w:rsidRPr="007C1C61">
        <w:t xml:space="preserve">= 35.1 vs. reference </w:t>
      </w:r>
      <w:r w:rsidRPr="007C1C61">
        <w:rPr>
          <w:i/>
        </w:rPr>
        <w:t>M</w:t>
      </w:r>
      <w:r w:rsidRPr="007C1C61">
        <w:t xml:space="preserve"> = 32.1 (</w:t>
      </w:r>
      <w:r w:rsidRPr="007C1C61">
        <w:rPr>
          <w:i/>
        </w:rPr>
        <w:t xml:space="preserve">SD </w:t>
      </w:r>
      <w:r w:rsidRPr="007C1C61">
        <w:t xml:space="preserve">= 4.9)). </w:t>
      </w:r>
      <w:bookmarkStart w:id="1" w:name="_Hlk168586305"/>
      <w:r w:rsidRPr="007C1C61">
        <w:t>Participants’ scores did not predict how much they were affected by gesture in the EEG experiment.</w:t>
      </w:r>
    </w:p>
    <w:bookmarkEnd w:id="1"/>
    <w:p w14:paraId="48B7D5FB" w14:textId="4F98D626" w:rsidR="00CC35D1" w:rsidRPr="007C1C61" w:rsidRDefault="00CC35D1" w:rsidP="00E935F8">
      <w:pPr>
        <w:pStyle w:val="NoSpacing"/>
      </w:pPr>
    </w:p>
    <w:p w14:paraId="355C5316" w14:textId="23DB1FBE" w:rsidR="00CC35D1" w:rsidRPr="007C1C61" w:rsidRDefault="00CC35D1" w:rsidP="00E935F8">
      <w:pPr>
        <w:pStyle w:val="Heading2"/>
      </w:pPr>
      <w:r w:rsidRPr="007C1C61">
        <w:t>Cloze data preprocessing</w:t>
      </w:r>
    </w:p>
    <w:p w14:paraId="1C14B6ED" w14:textId="7EEEC562" w:rsidR="003B1415" w:rsidRPr="007C1C61" w:rsidRDefault="002C0482" w:rsidP="00E935F8">
      <w:r w:rsidRPr="007C1C61">
        <w:lastRenderedPageBreak/>
        <w:t>Before calculating accuracy and semantic similarity, we preprocessed participants’ predictions by putting compound words together when they should be (e.g., “</w:t>
      </w:r>
      <w:proofErr w:type="spellStart"/>
      <w:r w:rsidRPr="007C1C61">
        <w:t>neer</w:t>
      </w:r>
      <w:proofErr w:type="spellEnd"/>
      <w:r w:rsidRPr="007C1C61">
        <w:t xml:space="preserve"> </w:t>
      </w:r>
      <w:proofErr w:type="spellStart"/>
      <w:r w:rsidRPr="007C1C61">
        <w:t>gestoken</w:t>
      </w:r>
      <w:proofErr w:type="spellEnd"/>
      <w:r w:rsidRPr="007C1C61">
        <w:t>” becomes “</w:t>
      </w:r>
      <w:proofErr w:type="spellStart"/>
      <w:r w:rsidRPr="007C1C61">
        <w:t>neergestoken</w:t>
      </w:r>
      <w:proofErr w:type="spellEnd"/>
      <w:r w:rsidRPr="007C1C61">
        <w:t xml:space="preserve">”), replacing </w:t>
      </w:r>
      <w:proofErr w:type="spellStart"/>
      <w:r w:rsidRPr="007C1C61">
        <w:t>abbrevations</w:t>
      </w:r>
      <w:proofErr w:type="spellEnd"/>
      <w:r w:rsidRPr="007C1C61">
        <w:t xml:space="preserve"> with their full words (e.g., “TV” becomes “</w:t>
      </w:r>
      <w:proofErr w:type="spellStart"/>
      <w:r w:rsidRPr="007C1C61">
        <w:t>televisie</w:t>
      </w:r>
      <w:proofErr w:type="spellEnd"/>
      <w:r w:rsidRPr="007C1C61">
        <w:t>”), replacing English words with their translations (e.g., “research” becomes “</w:t>
      </w:r>
      <w:proofErr w:type="spellStart"/>
      <w:r w:rsidRPr="007C1C61">
        <w:t>onderzoek</w:t>
      </w:r>
      <w:proofErr w:type="spellEnd"/>
      <w:r w:rsidRPr="007C1C61">
        <w:t>”), and fixing spelling mistakes (e.g., “baggage” becomes “</w:t>
      </w:r>
      <w:proofErr w:type="spellStart"/>
      <w:r w:rsidRPr="007C1C61">
        <w:t>bagage</w:t>
      </w:r>
      <w:proofErr w:type="spellEnd"/>
      <w:r w:rsidRPr="007C1C61">
        <w:t>”).</w:t>
      </w:r>
    </w:p>
    <w:p w14:paraId="291741EE" w14:textId="77777777" w:rsidR="00F9545B" w:rsidRPr="007C1C61" w:rsidRDefault="00F9545B" w:rsidP="00E935F8">
      <w:pPr>
        <w:pStyle w:val="NoSpacing"/>
      </w:pPr>
    </w:p>
    <w:p w14:paraId="3DE83806" w14:textId="065F9646" w:rsidR="00A02403" w:rsidRPr="007C1C61" w:rsidRDefault="002C0482" w:rsidP="00E935F8">
      <w:pPr>
        <w:pStyle w:val="Heading3"/>
      </w:pPr>
      <w:r w:rsidRPr="007C1C61">
        <w:t>Semantic similarity</w:t>
      </w:r>
      <w:r w:rsidR="00A02403" w:rsidRPr="007C1C61">
        <w:t xml:space="preserve"> preprocessing</w:t>
      </w:r>
    </w:p>
    <w:p w14:paraId="6409CE2B" w14:textId="30CC6488" w:rsidR="002C0482" w:rsidRPr="007C1C61" w:rsidRDefault="002C0482" w:rsidP="00E935F8">
      <w:r w:rsidRPr="007C1C61">
        <w:t>After splitting each prediction (e.g., “wears a blouse”) into separate words, we removed articles, “and” and “or”. Moreover, target words consisting of multiple words were either replaced with their key meaning (</w:t>
      </w:r>
      <w:r w:rsidRPr="007C1C61">
        <w:rPr>
          <w:i/>
        </w:rPr>
        <w:t>n</w:t>
      </w:r>
      <w:r w:rsidRPr="007C1C61">
        <w:t xml:space="preserve"> = </w:t>
      </w:r>
      <w:r w:rsidR="00F669CD" w:rsidRPr="007C1C61">
        <w:t>7 target words out of 60</w:t>
      </w:r>
      <w:r w:rsidRPr="007C1C61">
        <w:t>; e.g., “long hair” became “hair”), or excluded from this specific analysis when choosing one word was impossible (</w:t>
      </w:r>
      <w:r w:rsidRPr="007C1C61">
        <w:rPr>
          <w:i/>
        </w:rPr>
        <w:t>n</w:t>
      </w:r>
      <w:r w:rsidRPr="007C1C61">
        <w:t xml:space="preserve"> = 3</w:t>
      </w:r>
      <w:r w:rsidR="00F669CD" w:rsidRPr="007C1C61">
        <w:t xml:space="preserve"> target words out of 60</w:t>
      </w:r>
      <w:r w:rsidRPr="007C1C61">
        <w:t>; e.g., “</w:t>
      </w:r>
      <w:proofErr w:type="spellStart"/>
      <w:r w:rsidRPr="007C1C61">
        <w:t>heen</w:t>
      </w:r>
      <w:proofErr w:type="spellEnd"/>
      <w:r w:rsidRPr="007C1C61">
        <w:t xml:space="preserve"> </w:t>
      </w:r>
      <w:proofErr w:type="spellStart"/>
      <w:r w:rsidRPr="007C1C61">
        <w:t>en</w:t>
      </w:r>
      <w:proofErr w:type="spellEnd"/>
      <w:r w:rsidRPr="007C1C61">
        <w:t xml:space="preserve"> </w:t>
      </w:r>
      <w:proofErr w:type="spellStart"/>
      <w:r w:rsidRPr="007C1C61">
        <w:t>weer</w:t>
      </w:r>
      <w:proofErr w:type="spellEnd"/>
      <w:r w:rsidRPr="007C1C61">
        <w:t xml:space="preserve">” – back and forth). Furthermore, target words unrecognized by </w:t>
      </w:r>
      <w:r w:rsidRPr="007C1C61">
        <w:rPr>
          <w:i/>
        </w:rPr>
        <w:t>subs2vec</w:t>
      </w:r>
      <w:r w:rsidRPr="007C1C61">
        <w:t xml:space="preserve"> were replaced with their best alternative (e.g., a synonym or less specific term, </w:t>
      </w:r>
      <w:r w:rsidRPr="007C1C61">
        <w:rPr>
          <w:i/>
        </w:rPr>
        <w:t xml:space="preserve">n </w:t>
      </w:r>
      <w:r w:rsidRPr="007C1C61">
        <w:t>= 4</w:t>
      </w:r>
      <w:r w:rsidR="00F669CD" w:rsidRPr="007C1C61">
        <w:t xml:space="preserve"> target words out of 60</w:t>
      </w:r>
      <w:r w:rsidRPr="007C1C61">
        <w:t>). Unrecognized words in the participants’ predictions were excluded, as it was unfeasible to reliably replace all these instances (</w:t>
      </w:r>
      <w:r w:rsidRPr="007C1C61">
        <w:rPr>
          <w:i/>
        </w:rPr>
        <w:t xml:space="preserve">n </w:t>
      </w:r>
      <w:r w:rsidRPr="007C1C61">
        <w:t>= 126</w:t>
      </w:r>
      <w:r w:rsidR="00F669CD" w:rsidRPr="007C1C61">
        <w:t xml:space="preserve"> words</w:t>
      </w:r>
      <w:r w:rsidRPr="007C1C61">
        <w:t xml:space="preserve"> out of 11798). </w:t>
      </w:r>
      <w:r w:rsidR="00E448A0" w:rsidRPr="007C1C61">
        <w:t xml:space="preserve">In the resulting dataset, for each prediction the word with the highest semantic similarity to the target word was chosen and its similarity score was used for analysis. </w:t>
      </w:r>
    </w:p>
    <w:p w14:paraId="0F73E8A8" w14:textId="6CB13D8F" w:rsidR="006240AE" w:rsidRPr="007C1C61" w:rsidRDefault="006240AE" w:rsidP="00E935F8">
      <w:pPr>
        <w:pStyle w:val="NoSpacing"/>
      </w:pPr>
    </w:p>
    <w:p w14:paraId="33264EC1" w14:textId="77777777" w:rsidR="00A02403" w:rsidRPr="007C1C61" w:rsidRDefault="006240AE" w:rsidP="00E935F8">
      <w:pPr>
        <w:pStyle w:val="Heading2"/>
      </w:pPr>
      <w:r w:rsidRPr="007C1C61">
        <w:t>Linear mixed effects model convergence issues</w:t>
      </w:r>
    </w:p>
    <w:p w14:paraId="4ED34458" w14:textId="03276EEF" w:rsidR="002C4E2C" w:rsidRPr="0021536F" w:rsidRDefault="006240AE" w:rsidP="00E935F8">
      <w:r w:rsidRPr="007310C2">
        <w:t xml:space="preserve">We </w:t>
      </w:r>
      <w:r w:rsidR="007E5362" w:rsidRPr="007310C2">
        <w:t xml:space="preserve">first </w:t>
      </w:r>
      <w:r w:rsidRPr="007310C2">
        <w:t xml:space="preserve">used maximal random effects structures. In case of </w:t>
      </w:r>
      <w:r w:rsidR="002C4E2C" w:rsidRPr="0021536F">
        <w:t>singular fits</w:t>
      </w:r>
      <w:r w:rsidRPr="007310C2">
        <w:t xml:space="preserve">, we </w:t>
      </w:r>
      <w:r w:rsidR="002C4E2C" w:rsidRPr="0021536F">
        <w:t>simplified the models in a step-by-step approach, each time removing random effects explaining close to 0 variance or with correlations close to +/- 1. None of the simplified models resulted in different conclusions from the maximal models. However, if the simplified model had a significantly poorer fit to the data, as established using likelihood ratio tests (alpha = 0.2</w:t>
      </w:r>
      <w:r w:rsidR="007310C2" w:rsidRPr="007310C2">
        <w:t xml:space="preserve">, following </w:t>
      </w:r>
      <w:r w:rsidR="007310C2" w:rsidRPr="0021536F">
        <w:fldChar w:fldCharType="begin"/>
      </w:r>
      <w:r w:rsidR="007310C2" w:rsidRPr="007310C2">
        <w:instrText xml:space="preserve"> ADDIN ZOTERO_ITEM CSL_CITATION {"citationID":"3UWkU9lQ","properties":{"formattedCitation":"(Matuschek et al., 2017)","plainCitation":"(Matuschek et al., 2017)","noteIndex":0},"citationItems":[{"id":15740,"uris":["http://zotero.org/users/5932644/items/4SEPJ73V"],"itemData":{"id":15740,"type":"article-journal","abstract":"Linear mixed-effects models have increasingly replaced mixed-model analyses of variance for statistical inference in factorial psycholinguistic experiments. Although LMMs have many advantages over ANOVA, like ANOVAs, setting them up for data analysis also requires some care. One simple option, when numerically possible, is to fit the full variance-covariance structure of random effects (the maximal model; Barr, Levy, Scheepers &amp; Tily, 2013), presumably to keep Type I error down to the nominal α in the presence of random effects. Although it is true that fitting a model with only random intercepts may lead to higher Type I error, fitting a maximal model also has a cost: it can lead to a significant loss of power. We demonstrate this with simulations and suggest that for typical psychological and psycholinguistic data, higher power is achieved without inflating Type I error rate if a model selection criterion is used to select a random effect structure that is supported by the data.","container-title":"Journal of Memory and Language","DOI":"10.1016/j.jml.2017.01.001","ISSN":"0749-596X","journalAbbreviation":"Journal of Memory and Language","page":"305-315","source":"ScienceDirect","title":"Balancing Type I error and power in linear mixed models","volume":"94","author":[{"family":"Matuschek","given":"Hannes"},{"family":"Kliegl","given":"Reinhold"},{"family":"Vasishth","given":"Shravan"},{"family":"Baayen","given":"Harald"},{"family":"Bates","given":"Douglas"}],"issued":{"date-parts":[["2017",6,1]]}}}],"schema":"https://github.com/citation-style-language/schema/raw/master/csl-citation.json"} </w:instrText>
      </w:r>
      <w:r w:rsidR="007310C2" w:rsidRPr="0021536F">
        <w:fldChar w:fldCharType="separate"/>
      </w:r>
      <w:r w:rsidR="007310C2" w:rsidRPr="007310C2">
        <w:t>Matuschek et al., 2017)</w:t>
      </w:r>
      <w:r w:rsidR="007310C2" w:rsidRPr="0021536F">
        <w:fldChar w:fldCharType="end"/>
      </w:r>
      <w:r w:rsidR="002C4E2C" w:rsidRPr="0021536F">
        <w:t xml:space="preserve">, we used the more complex model instead and accepted the singularity warning. </w:t>
      </w:r>
      <w:r w:rsidR="00AF3B44" w:rsidRPr="0021536F">
        <w:t xml:space="preserve">This occurred only </w:t>
      </w:r>
      <w:r w:rsidR="007310C2" w:rsidRPr="0021536F">
        <w:t>twice</w:t>
      </w:r>
      <w:r w:rsidR="00AF3B44" w:rsidRPr="0021536F">
        <w:t xml:space="preserve"> (</w:t>
      </w:r>
      <w:r w:rsidR="007E5362" w:rsidRPr="0021536F">
        <w:t>Cloze experiment</w:t>
      </w:r>
      <w:r w:rsidR="007310C2" w:rsidRPr="0021536F">
        <w:t xml:space="preserve"> accuracy and semantic similarity analyses</w:t>
      </w:r>
      <w:r w:rsidR="007E5362" w:rsidRPr="0021536F">
        <w:t xml:space="preserve">). </w:t>
      </w:r>
    </w:p>
    <w:p w14:paraId="445CBCE3" w14:textId="77777777" w:rsidR="002C4E2C" w:rsidRDefault="002C4E2C" w:rsidP="00E935F8">
      <w:pPr>
        <w:rPr>
          <w:highlight w:val="yellow"/>
        </w:rPr>
      </w:pPr>
    </w:p>
    <w:p w14:paraId="0105C854" w14:textId="31A9096F" w:rsidR="0021408D" w:rsidRPr="007C1C61" w:rsidRDefault="0021408D" w:rsidP="00E935F8">
      <w:pPr>
        <w:pStyle w:val="Heading1"/>
        <w:rPr>
          <w:lang w:val="en-US"/>
        </w:rPr>
      </w:pPr>
      <w:r w:rsidRPr="007C1C61">
        <w:rPr>
          <w:lang w:val="en-US"/>
        </w:rPr>
        <w:t xml:space="preserve">Supplemental </w:t>
      </w:r>
      <w:r w:rsidR="002D0B4B" w:rsidRPr="007C1C61">
        <w:rPr>
          <w:lang w:val="en-US"/>
        </w:rPr>
        <w:t>analyses</w:t>
      </w:r>
    </w:p>
    <w:p w14:paraId="5DE76A6F" w14:textId="77777777" w:rsidR="00F9545B" w:rsidRPr="007C1C61" w:rsidRDefault="00F9545B" w:rsidP="00E935F8">
      <w:pPr>
        <w:pStyle w:val="NoSpacing"/>
      </w:pPr>
    </w:p>
    <w:p w14:paraId="65B7ADD2" w14:textId="64564D7C" w:rsidR="00F9545B" w:rsidRPr="007C1C61" w:rsidRDefault="00F9545B" w:rsidP="00E935F8">
      <w:pPr>
        <w:pStyle w:val="Heading2"/>
      </w:pPr>
      <w:r w:rsidRPr="007C1C61">
        <w:t>Memory test</w:t>
      </w:r>
    </w:p>
    <w:p w14:paraId="4CCEF59D" w14:textId="5F6502D3" w:rsidR="00F9545B" w:rsidRPr="007C1C61" w:rsidRDefault="00F9545B" w:rsidP="00E935F8">
      <w:r w:rsidRPr="007C1C61">
        <w:t>As pre-registered, we explored whether participants remembered the target words better if they had been preceded by a gesture compared to a control movement. We fitted linear-mixed effects models for accuracy (</w:t>
      </w:r>
      <w:r w:rsidR="009369EB" w:rsidRPr="007C1C61">
        <w:t>correct, incorrect</w:t>
      </w:r>
      <w:r w:rsidRPr="007C1C61">
        <w:t>) and reaction times (in milliseconds</w:t>
      </w:r>
      <w:r w:rsidR="00C50AA2">
        <w:t>, log-transformed</w:t>
      </w:r>
      <w:r w:rsidRPr="007C1C61">
        <w:t>) using the lme4 package (version 1.1.34; Bates et al., 2015) in R (version 4.3.1; R Core Team, 2019). Condition was sum-to-zero contrast</w:t>
      </w:r>
      <w:r w:rsidR="00EA6424" w:rsidRPr="007C1C61">
        <w:t>-</w:t>
      </w:r>
      <w:r w:rsidRPr="007C1C61">
        <w:t>coded (Gesture 1, Control movement -1).</w:t>
      </w:r>
    </w:p>
    <w:p w14:paraId="7CDD42CE" w14:textId="3AFA3775" w:rsidR="00F9545B" w:rsidRPr="007C1C61" w:rsidRDefault="00F9545B" w:rsidP="00E935F8">
      <w:pPr>
        <w:pStyle w:val="NoSpacing"/>
        <w:rPr>
          <w:bCs/>
        </w:rPr>
      </w:pPr>
      <w:r w:rsidRPr="00FE31E9">
        <w:t>For 87.1% of the trials in the memory test (</w:t>
      </w:r>
      <w:r w:rsidRPr="00FE31E9">
        <w:rPr>
          <w:i/>
        </w:rPr>
        <w:t xml:space="preserve">SD </w:t>
      </w:r>
      <w:r w:rsidRPr="00FE31E9">
        <w:t xml:space="preserve">= 33.5%), participants correctly recognized whether a target word had changed or not (Gesture: </w:t>
      </w:r>
      <w:r w:rsidRPr="00FE31E9">
        <w:rPr>
          <w:i/>
        </w:rPr>
        <w:t xml:space="preserve">M </w:t>
      </w:r>
      <w:r w:rsidRPr="00FE31E9">
        <w:t xml:space="preserve">= 88.0%, </w:t>
      </w:r>
      <w:r w:rsidRPr="00FE31E9">
        <w:rPr>
          <w:i/>
        </w:rPr>
        <w:t xml:space="preserve">SD </w:t>
      </w:r>
      <w:r w:rsidRPr="00FE31E9">
        <w:t xml:space="preserve">= 32.5%; Control movement: 86.3%, </w:t>
      </w:r>
      <w:r w:rsidRPr="00FE31E9">
        <w:rPr>
          <w:i/>
        </w:rPr>
        <w:t xml:space="preserve">SD </w:t>
      </w:r>
      <w:r w:rsidRPr="00FE31E9">
        <w:t xml:space="preserve">= </w:t>
      </w:r>
      <w:r w:rsidRPr="00FE31E9">
        <w:lastRenderedPageBreak/>
        <w:t>34.5%). Comparing the conditions, there was no</w:t>
      </w:r>
      <w:r w:rsidRPr="00FE31E9">
        <w:rPr>
          <w:bCs/>
        </w:rPr>
        <w:t xml:space="preserve"> difference in accuracy (</w:t>
      </w:r>
      <w:r w:rsidRPr="00FE31E9">
        <w:rPr>
          <w:bCs/>
          <w:i/>
        </w:rPr>
        <w:t>β</w:t>
      </w:r>
      <w:r w:rsidRPr="00FE31E9">
        <w:rPr>
          <w:bCs/>
        </w:rPr>
        <w:t xml:space="preserve"> = -0.</w:t>
      </w:r>
      <w:r w:rsidR="00B705E9" w:rsidRPr="00FE31E9">
        <w:rPr>
          <w:bCs/>
        </w:rPr>
        <w:t>08</w:t>
      </w:r>
      <w:r w:rsidRPr="00FE31E9">
        <w:rPr>
          <w:bCs/>
        </w:rPr>
        <w:t xml:space="preserve">, </w:t>
      </w:r>
      <w:r w:rsidRPr="00FE31E9">
        <w:rPr>
          <w:bCs/>
          <w:i/>
        </w:rPr>
        <w:t>SE</w:t>
      </w:r>
      <w:r w:rsidRPr="00FE31E9">
        <w:rPr>
          <w:bCs/>
        </w:rPr>
        <w:t xml:space="preserve"> = 0.</w:t>
      </w:r>
      <w:r w:rsidR="00B705E9" w:rsidRPr="00FE31E9">
        <w:rPr>
          <w:bCs/>
        </w:rPr>
        <w:t>10</w:t>
      </w:r>
      <w:r w:rsidRPr="00FE31E9">
        <w:rPr>
          <w:bCs/>
        </w:rPr>
        <w:t xml:space="preserve">, </w:t>
      </w:r>
      <w:r w:rsidRPr="00FE31E9">
        <w:rPr>
          <w:bCs/>
          <w:i/>
        </w:rPr>
        <w:t>z</w:t>
      </w:r>
      <w:r w:rsidRPr="00FE31E9">
        <w:rPr>
          <w:bCs/>
        </w:rPr>
        <w:t xml:space="preserve"> = -0.8</w:t>
      </w:r>
      <w:r w:rsidR="00FE31E9" w:rsidRPr="0021536F">
        <w:rPr>
          <w:bCs/>
        </w:rPr>
        <w:t>8</w:t>
      </w:r>
      <w:r w:rsidRPr="00FE31E9">
        <w:rPr>
          <w:bCs/>
        </w:rPr>
        <w:t xml:space="preserve">, </w:t>
      </w:r>
      <w:r w:rsidRPr="00FE31E9">
        <w:rPr>
          <w:bCs/>
          <w:i/>
        </w:rPr>
        <w:t>p</w:t>
      </w:r>
      <w:r w:rsidRPr="00FE31E9">
        <w:rPr>
          <w:bCs/>
        </w:rPr>
        <w:t xml:space="preserve"> = 0.</w:t>
      </w:r>
      <w:r w:rsidR="00FE31E9" w:rsidRPr="0021536F">
        <w:rPr>
          <w:bCs/>
        </w:rPr>
        <w:t>382</w:t>
      </w:r>
      <w:r w:rsidRPr="00FE31E9">
        <w:rPr>
          <w:bCs/>
        </w:rPr>
        <w:t>), nor in reaction times (</w:t>
      </w:r>
      <w:r w:rsidRPr="00FE31E9">
        <w:rPr>
          <w:bCs/>
          <w:i/>
        </w:rPr>
        <w:t>β</w:t>
      </w:r>
      <w:r w:rsidRPr="00FE31E9">
        <w:rPr>
          <w:bCs/>
        </w:rPr>
        <w:t xml:space="preserve"> = -</w:t>
      </w:r>
      <w:r w:rsidR="00FE31E9">
        <w:rPr>
          <w:bCs/>
        </w:rPr>
        <w:t>0.01</w:t>
      </w:r>
      <w:r w:rsidRPr="00FE31E9">
        <w:rPr>
          <w:bCs/>
        </w:rPr>
        <w:t xml:space="preserve">, </w:t>
      </w:r>
      <w:r w:rsidRPr="00FE31E9">
        <w:rPr>
          <w:bCs/>
          <w:i/>
        </w:rPr>
        <w:t>SE</w:t>
      </w:r>
      <w:r w:rsidRPr="00FE31E9">
        <w:rPr>
          <w:bCs/>
        </w:rPr>
        <w:t xml:space="preserve"> = </w:t>
      </w:r>
      <w:r w:rsidR="00FE31E9">
        <w:rPr>
          <w:bCs/>
        </w:rPr>
        <w:t>0.01</w:t>
      </w:r>
      <w:r w:rsidRPr="00FE31E9">
        <w:rPr>
          <w:bCs/>
        </w:rPr>
        <w:t xml:space="preserve">, </w:t>
      </w:r>
      <w:r w:rsidRPr="00FE31E9">
        <w:rPr>
          <w:bCs/>
          <w:i/>
        </w:rPr>
        <w:t>t</w:t>
      </w:r>
      <w:r w:rsidRPr="00FE31E9">
        <w:rPr>
          <w:bCs/>
        </w:rPr>
        <w:t xml:space="preserve"> = -</w:t>
      </w:r>
      <w:r w:rsidR="00FE31E9">
        <w:rPr>
          <w:bCs/>
        </w:rPr>
        <w:t>0.91</w:t>
      </w:r>
      <w:r w:rsidRPr="00FE31E9">
        <w:rPr>
          <w:bCs/>
        </w:rPr>
        <w:t xml:space="preserve">, </w:t>
      </w:r>
      <w:r w:rsidRPr="00FE31E9">
        <w:rPr>
          <w:bCs/>
          <w:i/>
        </w:rPr>
        <w:t>p</w:t>
      </w:r>
      <w:r w:rsidRPr="00FE31E9">
        <w:rPr>
          <w:bCs/>
        </w:rPr>
        <w:t xml:space="preserve"> = 0.</w:t>
      </w:r>
      <w:r w:rsidR="00FE31E9">
        <w:rPr>
          <w:bCs/>
        </w:rPr>
        <w:t>367</w:t>
      </w:r>
      <w:r w:rsidRPr="00FE31E9">
        <w:rPr>
          <w:bCs/>
        </w:rPr>
        <w:t>).</w:t>
      </w:r>
      <w:r w:rsidRPr="007C1C61">
        <w:rPr>
          <w:bCs/>
        </w:rPr>
        <w:t xml:space="preserve"> </w:t>
      </w:r>
    </w:p>
    <w:p w14:paraId="5D34E122" w14:textId="05A5532A" w:rsidR="00F9545B" w:rsidRPr="007C1C61" w:rsidRDefault="00F9545B" w:rsidP="00E935F8">
      <w:pPr>
        <w:pStyle w:val="NoSpacing"/>
      </w:pPr>
    </w:p>
    <w:p w14:paraId="09FEC5D1" w14:textId="77777777" w:rsidR="0096007E" w:rsidRPr="00C95C6B" w:rsidRDefault="0096007E" w:rsidP="00E935F8">
      <w:pPr>
        <w:pStyle w:val="Heading2"/>
      </w:pPr>
      <w:r w:rsidRPr="00C95C6B">
        <w:t>Beta frequency visualization</w:t>
      </w:r>
    </w:p>
    <w:p w14:paraId="0DF79B93" w14:textId="77777777" w:rsidR="0096007E" w:rsidRPr="00C95C6B" w:rsidRDefault="0096007E" w:rsidP="00E935F8">
      <w:pPr>
        <w:pStyle w:val="BodyText"/>
      </w:pPr>
      <w:r w:rsidRPr="00C95C6B">
        <w:rPr>
          <w:noProof/>
        </w:rPr>
        <w:drawing>
          <wp:inline distT="0" distB="0" distL="0" distR="0" wp14:anchorId="0A173934" wp14:editId="37FA41C1">
            <wp:extent cx="5972810" cy="5194935"/>
            <wp:effectExtent l="0" t="0" r="8890" b="571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3_beta_SM.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72810" cy="5194935"/>
                    </a:xfrm>
                    <a:prstGeom prst="rect">
                      <a:avLst/>
                    </a:prstGeom>
                  </pic:spPr>
                </pic:pic>
              </a:graphicData>
            </a:graphic>
          </wp:inline>
        </w:drawing>
      </w:r>
    </w:p>
    <w:p w14:paraId="6F18162A" w14:textId="2C2E5447" w:rsidR="0096007E" w:rsidRPr="00C95C6B" w:rsidRDefault="0096007E" w:rsidP="00A332F5">
      <w:r w:rsidRPr="00C95C6B">
        <w:rPr>
          <w:i/>
        </w:rPr>
        <w:t>Figure SM1</w:t>
      </w:r>
      <w:r w:rsidRPr="00C95C6B">
        <w:t>. Time-frequency plots showing the oscillatory power in the Gesture condition compared to baseline (panel A), in the Control movement condition compared to baseline (panel B) and in the Gesture condition compared to the Control movement condition (panel C). To better visualize the effects in the beta frequency range (rectangles, 13-20 Hz), the frequencies are shown from 13-30 Hz. For visualization of the effects in the alpha frequency range, please refer to Figure 3 in the main article. There is a small beta power decrease for gestures compared to control movements (panel C), which appears to be driven by a larger power increase in the Control movement condition (panel B). The right side of panel C shows the topograph</w:t>
      </w:r>
      <w:r w:rsidR="006533D5">
        <w:t>y</w:t>
      </w:r>
      <w:r w:rsidRPr="00C95C6B">
        <w:t xml:space="preserve"> of the power changes (Gesture – Control movement) in the beta frequency range, with the electrodes that were part of the significant clusters marked with white circles.  </w:t>
      </w:r>
    </w:p>
    <w:p w14:paraId="2386FD56" w14:textId="77777777" w:rsidR="009C6E62" w:rsidRPr="00C95C6B" w:rsidRDefault="009C6E62" w:rsidP="00A332F5">
      <w:pPr>
        <w:pStyle w:val="NoSpacing"/>
      </w:pPr>
    </w:p>
    <w:p w14:paraId="0EC39B66" w14:textId="16B955FE" w:rsidR="002D0B4B" w:rsidRPr="007C1C61" w:rsidRDefault="00F66D06" w:rsidP="00E935F8">
      <w:pPr>
        <w:pStyle w:val="Heading2"/>
      </w:pPr>
      <w:r w:rsidRPr="007C1C61">
        <w:t>Single-trial data preprocessing and analysis</w:t>
      </w:r>
    </w:p>
    <w:p w14:paraId="15705B14" w14:textId="4EB71FF8" w:rsidR="00F9545B" w:rsidRPr="007C1C61" w:rsidRDefault="00F9545B" w:rsidP="00E935F8">
      <w:bookmarkStart w:id="2" w:name="_Hlk168908841"/>
      <w:r w:rsidRPr="007C1C61">
        <w:t xml:space="preserve">As pre-registered, we also performed additional regression analyses based on single-trial data. </w:t>
      </w:r>
      <w:bookmarkStart w:id="3" w:name="_Hlk168664640"/>
      <w:r w:rsidRPr="007C1C61">
        <w:t>First, we tested whether gestures especially modulated pre-stimulus power and N400</w:t>
      </w:r>
      <w:r w:rsidR="00B2239F" w:rsidRPr="00C95C6B">
        <w:t xml:space="preserve"> amplitude</w:t>
      </w:r>
      <w:r w:rsidRPr="007C1C61">
        <w:t xml:space="preserve"> if they improved explicit predictions more in the Cloze experiment. </w:t>
      </w:r>
      <w:r w:rsidR="00D064F5" w:rsidRPr="00C95C6B">
        <w:t>We expected that if certain gestures improved explicit predictions more (e.g., typing gesture vs. a circular tracing gesture)</w:t>
      </w:r>
      <w:r w:rsidR="00B2239F" w:rsidRPr="00C95C6B">
        <w:t xml:space="preserve">, they may also modulate pre-stimulus power and N400 amplitude more. </w:t>
      </w:r>
      <w:r w:rsidRPr="007C1C61">
        <w:t xml:space="preserve">Second, we tested whether gestures especially modulated pre-stimulus power and N400 </w:t>
      </w:r>
      <w:r w:rsidR="00B2239F" w:rsidRPr="00C95C6B">
        <w:t xml:space="preserve">amplitude </w:t>
      </w:r>
      <w:r w:rsidRPr="007C1C61">
        <w:t xml:space="preserve">if the target word was less predictable based on speech only. </w:t>
      </w:r>
      <w:r w:rsidR="00696503" w:rsidRPr="00C95C6B">
        <w:t>This analysis tested whether gestures are processed differently depending on the predictability of the speech.</w:t>
      </w:r>
      <w:r w:rsidR="00A83B93">
        <w:t xml:space="preserve"> Third, w</w:t>
      </w:r>
      <w:r w:rsidR="00A83B93" w:rsidRPr="007C1C61">
        <w:t xml:space="preserve">e </w:t>
      </w:r>
      <w:r w:rsidR="00A83B93">
        <w:t xml:space="preserve">also </w:t>
      </w:r>
      <w:r w:rsidR="00A83B93" w:rsidRPr="007C1C61">
        <w:t>tested whether a trial’s pre-stimulus power predicted its post-stimulus N400 amplitude.</w:t>
      </w:r>
      <w:r w:rsidR="00A83B93">
        <w:t xml:space="preserve"> The results of this analysis are reported in the main manuscript, but the information below on single-trial data preprocessing and  analysis also applies to it. </w:t>
      </w:r>
    </w:p>
    <w:bookmarkEnd w:id="2"/>
    <w:bookmarkEnd w:id="3"/>
    <w:p w14:paraId="5E6139AE" w14:textId="009182CD" w:rsidR="00F85CAA" w:rsidRPr="007C1C61" w:rsidRDefault="002D0B4B" w:rsidP="00E935F8">
      <w:pPr>
        <w:pStyle w:val="NoSpacing"/>
      </w:pPr>
      <w:r w:rsidRPr="007C1C61">
        <w:t>Based on the significant clusters from the cluster-based permutation tests, we extracted for each trial a single value for alpha power, beta power and N400 amplitude. For the oscillatory power, we calculated the power spectra again</w:t>
      </w:r>
      <w:r w:rsidR="00F66D06" w:rsidRPr="007C1C61">
        <w:t xml:space="preserve"> as for the main analyses, only </w:t>
      </w:r>
      <w:r w:rsidR="00F46251" w:rsidRPr="007C1C61">
        <w:t xml:space="preserve">without averaging across trials (i.e., </w:t>
      </w:r>
      <w:proofErr w:type="spellStart"/>
      <w:r w:rsidR="00F46251" w:rsidRPr="007C1C61">
        <w:t>keeptrials</w:t>
      </w:r>
      <w:proofErr w:type="spellEnd"/>
      <w:r w:rsidR="00F46251" w:rsidRPr="007C1C61">
        <w:t xml:space="preserve"> = “yes” in Fieldtrip’s function </w:t>
      </w:r>
      <w:proofErr w:type="spellStart"/>
      <w:r w:rsidR="00F46251" w:rsidRPr="007C1C61">
        <w:t>ft_freqanalysis</w:t>
      </w:r>
      <w:proofErr w:type="spellEnd"/>
      <w:r w:rsidR="00F46251" w:rsidRPr="007C1C61">
        <w:t xml:space="preserve">). </w:t>
      </w:r>
      <w:r w:rsidRPr="007C1C61">
        <w:t>Next, for alpha</w:t>
      </w:r>
      <w:r w:rsidR="00F46251" w:rsidRPr="007C1C61">
        <w:t xml:space="preserve"> power </w:t>
      </w:r>
      <w:r w:rsidRPr="007C1C61">
        <w:t xml:space="preserve">we averaged across the pre-registered frequency range of 8-12 Hz and then averaged across the time-electrode data points that were part of the significant cluster. For beta power, we averaged across the time-electrode-frequency data points that were part of the significant cluster. </w:t>
      </w:r>
      <w:r w:rsidR="00F85CAA" w:rsidRPr="007C1C61">
        <w:t xml:space="preserve">For N400 amplitude, we averaged the amplitude values across the pre-registered window of 300-700 ms after target word onset. We then averaged across the electrodes that were part of the significant cluster. </w:t>
      </w:r>
    </w:p>
    <w:p w14:paraId="21F545FA" w14:textId="55795148" w:rsidR="00F46251" w:rsidRPr="0021536F" w:rsidRDefault="002D0B4B">
      <w:pPr>
        <w:pStyle w:val="NoSpacing"/>
        <w:rPr>
          <w:b/>
          <w:i/>
        </w:rPr>
      </w:pPr>
      <w:r w:rsidRPr="007C1C61">
        <w:t>We fitted linear-mixed effects models using the lme4 package (version 1.1.3</w:t>
      </w:r>
      <w:r w:rsidR="00F46251" w:rsidRPr="007C1C61">
        <w:t>4</w:t>
      </w:r>
      <w:r w:rsidRPr="007C1C61">
        <w:t>; Bates et al., 2015) in R (version 4.</w:t>
      </w:r>
      <w:r w:rsidR="00F46251" w:rsidRPr="007C1C61">
        <w:t>3</w:t>
      </w:r>
      <w:r w:rsidRPr="007C1C61">
        <w:t>.1; R Core Team, 2019). Condition was sum-to-zero contrast</w:t>
      </w:r>
      <w:r w:rsidR="00EA6424" w:rsidRPr="007C1C61">
        <w:t>-</w:t>
      </w:r>
      <w:r w:rsidRPr="007C1C61">
        <w:t>coded (</w:t>
      </w:r>
      <w:r w:rsidR="00F46251" w:rsidRPr="007C1C61">
        <w:t>Gesture 1</w:t>
      </w:r>
      <w:r w:rsidRPr="007C1C61">
        <w:t xml:space="preserve">, </w:t>
      </w:r>
      <w:r w:rsidR="00F46251" w:rsidRPr="007C1C61">
        <w:t>Control movement -1</w:t>
      </w:r>
      <w:r w:rsidRPr="007C1C61">
        <w:t>). The single-trial N400</w:t>
      </w:r>
      <w:r w:rsidR="00F46251" w:rsidRPr="007C1C61">
        <w:t xml:space="preserve"> amplitude</w:t>
      </w:r>
      <w:r w:rsidRPr="007C1C61">
        <w:t>, alpha power and beta power values were z-</w:t>
      </w:r>
      <w:proofErr w:type="spellStart"/>
      <w:r w:rsidRPr="007C1C61">
        <w:t>standardised</w:t>
      </w:r>
      <w:proofErr w:type="spellEnd"/>
      <w:r w:rsidRPr="007C1C61">
        <w:t xml:space="preserve">. </w:t>
      </w:r>
      <w:bookmarkStart w:id="4" w:name="_Hlk160102227"/>
      <w:r w:rsidR="007310C2" w:rsidRPr="00B02912">
        <w:t>S</w:t>
      </w:r>
      <w:r w:rsidR="007310C2" w:rsidRPr="00CE792D">
        <w:t xml:space="preserve">ee Supplemental </w:t>
      </w:r>
      <w:r w:rsidR="00E47695">
        <w:t>methods</w:t>
      </w:r>
      <w:r w:rsidR="007310C2" w:rsidRPr="00CE792D">
        <w:t xml:space="preserve"> for details on </w:t>
      </w:r>
      <w:r w:rsidR="007310C2" w:rsidRPr="00B02912">
        <w:t xml:space="preserve">random effects structures and </w:t>
      </w:r>
      <w:r w:rsidR="007310C2" w:rsidRPr="00CE792D">
        <w:t>convergence issues</w:t>
      </w:r>
      <w:r w:rsidR="007310C2" w:rsidRPr="00B02912">
        <w:t>.</w:t>
      </w:r>
      <w:r w:rsidR="007310C2" w:rsidRPr="00315357">
        <w:t xml:space="preserve"> </w:t>
      </w:r>
      <w:bookmarkEnd w:id="4"/>
    </w:p>
    <w:p w14:paraId="0878246E" w14:textId="369D11D9" w:rsidR="0021408D" w:rsidRPr="007C1C61" w:rsidRDefault="0021408D">
      <w:pPr>
        <w:pStyle w:val="NoSpacing"/>
      </w:pPr>
    </w:p>
    <w:p w14:paraId="07C10CBA" w14:textId="658CF0D4" w:rsidR="00A02403" w:rsidRPr="007C1C61" w:rsidRDefault="003B1415">
      <w:pPr>
        <w:pStyle w:val="Heading3"/>
      </w:pPr>
      <w:r w:rsidRPr="007C1C61">
        <w:t>Relation between</w:t>
      </w:r>
      <w:r w:rsidR="00F85CAA" w:rsidRPr="007C1C61">
        <w:t xml:space="preserve"> gesture predictiveness and EEG</w:t>
      </w:r>
    </w:p>
    <w:p w14:paraId="317DA661" w14:textId="69CFBBD4" w:rsidR="000A06EF" w:rsidRPr="00C95C6B" w:rsidRDefault="00F85CAA" w:rsidP="00A332F5">
      <w:r w:rsidRPr="007C1C61">
        <w:t xml:space="preserve">To test whether gestures especially modulated pre-stimulus power and the N400 if they improved explicit predictions more in the Cloze experiment, we used models with the interaction between Condition (Gesture, Control movement) and Gesture predictiveness (continuous) as predictor. For each item, Gesture predictiveness was calculated as the average Cloze score in the Gesture condition minus the average Cloze score in the Control movement condition. </w:t>
      </w:r>
      <w:bookmarkStart w:id="5" w:name="_Hlk168910373"/>
      <w:r w:rsidR="002F0A33" w:rsidRPr="00C95C6B">
        <w:t xml:space="preserve">Because it was possible that the Gesture predictiveness score coincidentally correlated with another variable unrelated to gesture (e.g., question duration, with gestures improving predictions more in longer questions), the Control movement condition was added in an interaction. A significant interaction between Gesture predictiveness and Condition would reflect the effect of the Gesture predictiveness truly due to seeing the gestures. </w:t>
      </w:r>
      <w:bookmarkEnd w:id="5"/>
    </w:p>
    <w:p w14:paraId="1411E409" w14:textId="4EF371D0" w:rsidR="00A02403" w:rsidRPr="007C1C61" w:rsidRDefault="00A02403">
      <w:pPr>
        <w:pStyle w:val="NoSpacing"/>
      </w:pPr>
      <w:r w:rsidRPr="00263A8A">
        <w:lastRenderedPageBreak/>
        <w:t xml:space="preserve">The models revealed </w:t>
      </w:r>
      <w:r w:rsidR="00C1014F" w:rsidRPr="004946A5">
        <w:t xml:space="preserve">that gesture predictiveness did not impact the effect of condition on </w:t>
      </w:r>
      <w:r w:rsidRPr="004946A5">
        <w:t>pre-stimulus alpha power (</w:t>
      </w:r>
      <w:r w:rsidRPr="004946A5">
        <w:rPr>
          <w:i/>
        </w:rPr>
        <w:t>β</w:t>
      </w:r>
      <w:r w:rsidRPr="00046D7D">
        <w:t xml:space="preserve"> = -0.01, </w:t>
      </w:r>
      <w:r w:rsidRPr="00046D7D">
        <w:rPr>
          <w:i/>
        </w:rPr>
        <w:t>SE</w:t>
      </w:r>
      <w:r w:rsidRPr="00046D7D">
        <w:t xml:space="preserve"> = 0.01, </w:t>
      </w:r>
      <w:r w:rsidRPr="00046D7D">
        <w:rPr>
          <w:i/>
        </w:rPr>
        <w:t>t</w:t>
      </w:r>
      <w:r w:rsidRPr="00046D7D">
        <w:t xml:space="preserve"> = -0.5</w:t>
      </w:r>
      <w:r w:rsidR="00046D7D">
        <w:t>4</w:t>
      </w:r>
      <w:r w:rsidRPr="004946A5">
        <w:t xml:space="preserve">, </w:t>
      </w:r>
      <w:r w:rsidRPr="004946A5">
        <w:rPr>
          <w:i/>
        </w:rPr>
        <w:t xml:space="preserve">p </w:t>
      </w:r>
      <w:r w:rsidRPr="004946A5">
        <w:t>= 0.5</w:t>
      </w:r>
      <w:r w:rsidR="00046D7D">
        <w:t>8</w:t>
      </w:r>
      <w:r w:rsidR="00E61FD6" w:rsidRPr="004946A5">
        <w:t>9</w:t>
      </w:r>
      <w:r w:rsidRPr="004946A5">
        <w:t xml:space="preserve">), nor </w:t>
      </w:r>
      <w:r w:rsidR="00C1014F" w:rsidRPr="004946A5">
        <w:t>on</w:t>
      </w:r>
      <w:r w:rsidRPr="004946A5">
        <w:t xml:space="preserve"> pre-stimulus beta power (</w:t>
      </w:r>
      <w:r w:rsidRPr="00071839">
        <w:rPr>
          <w:i/>
        </w:rPr>
        <w:t>β</w:t>
      </w:r>
      <w:r w:rsidRPr="00071839">
        <w:t xml:space="preserve"> = -0.02, </w:t>
      </w:r>
      <w:r w:rsidRPr="00071839">
        <w:rPr>
          <w:i/>
        </w:rPr>
        <w:t>SE</w:t>
      </w:r>
      <w:r w:rsidRPr="00071839">
        <w:t xml:space="preserve"> = 0.01, </w:t>
      </w:r>
      <w:r w:rsidRPr="00071839">
        <w:rPr>
          <w:i/>
        </w:rPr>
        <w:t>t</w:t>
      </w:r>
      <w:r w:rsidRPr="00071839">
        <w:t xml:space="preserve"> = -1.2</w:t>
      </w:r>
      <w:r w:rsidR="00071839">
        <w:t>4</w:t>
      </w:r>
      <w:r w:rsidRPr="004946A5">
        <w:t xml:space="preserve">, </w:t>
      </w:r>
      <w:r w:rsidRPr="004946A5">
        <w:rPr>
          <w:i/>
        </w:rPr>
        <w:t xml:space="preserve">p </w:t>
      </w:r>
      <w:r w:rsidRPr="004946A5">
        <w:t>= 0.2</w:t>
      </w:r>
      <w:r w:rsidR="00071839">
        <w:t>15</w:t>
      </w:r>
      <w:r w:rsidRPr="004946A5">
        <w:t xml:space="preserve">), nor </w:t>
      </w:r>
      <w:r w:rsidR="00C1014F" w:rsidRPr="004946A5">
        <w:t>on</w:t>
      </w:r>
      <w:r w:rsidRPr="004946A5">
        <w:t xml:space="preserve"> </w:t>
      </w:r>
      <w:r w:rsidR="00C1014F" w:rsidRPr="00071839">
        <w:t>N</w:t>
      </w:r>
      <w:r w:rsidRPr="00071839">
        <w:t>400 amplitude (</w:t>
      </w:r>
      <w:r w:rsidRPr="00071839">
        <w:rPr>
          <w:i/>
        </w:rPr>
        <w:t>β</w:t>
      </w:r>
      <w:r w:rsidRPr="00071839">
        <w:t xml:space="preserve"> = 0.02</w:t>
      </w:r>
      <w:r w:rsidRPr="00290ED7">
        <w:t xml:space="preserve">, </w:t>
      </w:r>
      <w:r w:rsidRPr="00290ED7">
        <w:rPr>
          <w:i/>
        </w:rPr>
        <w:t>SE</w:t>
      </w:r>
      <w:r w:rsidRPr="00290ED7">
        <w:t xml:space="preserve"> = 0.0</w:t>
      </w:r>
      <w:r w:rsidR="00716A3C" w:rsidRPr="0021536F">
        <w:t>1</w:t>
      </w:r>
      <w:r w:rsidRPr="00290ED7">
        <w:t xml:space="preserve">, </w:t>
      </w:r>
      <w:r w:rsidRPr="00290ED7">
        <w:rPr>
          <w:i/>
        </w:rPr>
        <w:t>t</w:t>
      </w:r>
      <w:r w:rsidRPr="00290ED7">
        <w:t xml:space="preserve"> = 1.</w:t>
      </w:r>
      <w:r w:rsidR="00716A3C" w:rsidRPr="0021536F">
        <w:t>16</w:t>
      </w:r>
      <w:r w:rsidRPr="00290ED7">
        <w:t xml:space="preserve">, </w:t>
      </w:r>
      <w:r w:rsidRPr="00290ED7">
        <w:rPr>
          <w:i/>
        </w:rPr>
        <w:t xml:space="preserve">p </w:t>
      </w:r>
      <w:r w:rsidRPr="00290ED7">
        <w:t>= 0.</w:t>
      </w:r>
      <w:r w:rsidR="00716A3C" w:rsidRPr="0021536F">
        <w:t>246</w:t>
      </w:r>
      <w:r w:rsidRPr="00290ED7">
        <w:t>).</w:t>
      </w:r>
      <w:r w:rsidR="002D0B4B" w:rsidRPr="00290ED7">
        <w:t xml:space="preserve"> Exploratory</w:t>
      </w:r>
      <w:r w:rsidR="002D0B4B" w:rsidRPr="007C1C61">
        <w:t xml:space="preserve"> analyses showed that g</w:t>
      </w:r>
      <w:r w:rsidRPr="007C1C61">
        <w:t xml:space="preserve">esture </w:t>
      </w:r>
      <w:r w:rsidR="002D0B4B" w:rsidRPr="007C1C61">
        <w:t>predictiveness</w:t>
      </w:r>
      <w:r w:rsidRPr="007C1C61">
        <w:t xml:space="preserve"> </w:t>
      </w:r>
      <w:r w:rsidR="002D0B4B" w:rsidRPr="007C1C61">
        <w:t xml:space="preserve">based on semantic similarity also </w:t>
      </w:r>
      <w:r w:rsidRPr="007C1C61">
        <w:t xml:space="preserve">did not influence the effect of condition on </w:t>
      </w:r>
      <w:r w:rsidRPr="00263A8A">
        <w:t>pre-stimulus alpha power (</w:t>
      </w:r>
      <w:r w:rsidRPr="004946A5">
        <w:rPr>
          <w:i/>
        </w:rPr>
        <w:t>β</w:t>
      </w:r>
      <w:r w:rsidRPr="004946A5">
        <w:t xml:space="preserve"> = -0.01, </w:t>
      </w:r>
      <w:r w:rsidRPr="004946A5">
        <w:rPr>
          <w:i/>
        </w:rPr>
        <w:t>SE</w:t>
      </w:r>
      <w:r w:rsidRPr="004946A5">
        <w:t xml:space="preserve"> = 0.01, </w:t>
      </w:r>
      <w:r w:rsidRPr="00604053">
        <w:rPr>
          <w:i/>
        </w:rPr>
        <w:t>t</w:t>
      </w:r>
      <w:r w:rsidRPr="00604053">
        <w:t xml:space="preserve"> = -0.</w:t>
      </w:r>
      <w:r w:rsidR="00604053">
        <w:t>50</w:t>
      </w:r>
      <w:r w:rsidRPr="00263A8A">
        <w:t xml:space="preserve">, </w:t>
      </w:r>
      <w:r w:rsidRPr="004946A5">
        <w:rPr>
          <w:i/>
        </w:rPr>
        <w:t xml:space="preserve">p </w:t>
      </w:r>
      <w:r w:rsidRPr="004946A5">
        <w:t>= 0.6</w:t>
      </w:r>
      <w:r w:rsidR="00604053" w:rsidRPr="001F141F">
        <w:t>21</w:t>
      </w:r>
      <w:r w:rsidRPr="001F141F">
        <w:t xml:space="preserve">), </w:t>
      </w:r>
      <w:r w:rsidR="00C1014F" w:rsidRPr="001F141F">
        <w:t xml:space="preserve">nor on </w:t>
      </w:r>
      <w:r w:rsidRPr="001F141F">
        <w:t>pre-stimulus beta power (</w:t>
      </w:r>
      <w:r w:rsidRPr="001F141F">
        <w:rPr>
          <w:i/>
        </w:rPr>
        <w:t>β</w:t>
      </w:r>
      <w:r w:rsidRPr="001F141F">
        <w:t xml:space="preserve"> = -0.02, </w:t>
      </w:r>
      <w:r w:rsidRPr="001F141F">
        <w:rPr>
          <w:i/>
        </w:rPr>
        <w:t>SE</w:t>
      </w:r>
      <w:r w:rsidRPr="001F141F">
        <w:t xml:space="preserve"> = 0.0</w:t>
      </w:r>
      <w:r w:rsidR="00263A8A" w:rsidRPr="0021536F">
        <w:t>1</w:t>
      </w:r>
      <w:r w:rsidRPr="004946A5">
        <w:t xml:space="preserve">, </w:t>
      </w:r>
      <w:r w:rsidRPr="004946A5">
        <w:rPr>
          <w:i/>
        </w:rPr>
        <w:t>t</w:t>
      </w:r>
      <w:r w:rsidRPr="004946A5">
        <w:t xml:space="preserve"> = -1.1</w:t>
      </w:r>
      <w:r w:rsidR="00263A8A" w:rsidRPr="0021536F">
        <w:t>4</w:t>
      </w:r>
      <w:r w:rsidRPr="004946A5">
        <w:t xml:space="preserve">, </w:t>
      </w:r>
      <w:r w:rsidRPr="004946A5">
        <w:rPr>
          <w:i/>
        </w:rPr>
        <w:t xml:space="preserve">p </w:t>
      </w:r>
      <w:r w:rsidRPr="004946A5">
        <w:t>= 0.2</w:t>
      </w:r>
      <w:r w:rsidR="0088508F" w:rsidRPr="001F141F">
        <w:t>5</w:t>
      </w:r>
      <w:r w:rsidR="001F141F" w:rsidRPr="0021536F">
        <w:t>6</w:t>
      </w:r>
      <w:r w:rsidRPr="004946A5">
        <w:t xml:space="preserve">), </w:t>
      </w:r>
      <w:r w:rsidR="00C1014F" w:rsidRPr="004946A5">
        <w:t>n</w:t>
      </w:r>
      <w:r w:rsidRPr="004946A5">
        <w:t xml:space="preserve">or </w:t>
      </w:r>
      <w:r w:rsidR="00C1014F" w:rsidRPr="004946A5">
        <w:t>on</w:t>
      </w:r>
      <w:r w:rsidRPr="001F141F">
        <w:t xml:space="preserve"> N400 amplitude (</w:t>
      </w:r>
      <w:r w:rsidRPr="001F141F">
        <w:rPr>
          <w:i/>
        </w:rPr>
        <w:t>β</w:t>
      </w:r>
      <w:r w:rsidRPr="004B506D">
        <w:t xml:space="preserve"> = 0.02, </w:t>
      </w:r>
      <w:r w:rsidRPr="004B506D">
        <w:rPr>
          <w:i/>
        </w:rPr>
        <w:t>SE</w:t>
      </w:r>
      <w:r w:rsidRPr="004B506D">
        <w:t xml:space="preserve"> = 0.02, </w:t>
      </w:r>
      <w:r w:rsidRPr="004B506D">
        <w:rPr>
          <w:i/>
        </w:rPr>
        <w:t>t</w:t>
      </w:r>
      <w:r w:rsidRPr="004B506D">
        <w:t xml:space="preserve"> = </w:t>
      </w:r>
      <w:r w:rsidR="004B506D">
        <w:t>1</w:t>
      </w:r>
      <w:r w:rsidRPr="004B506D">
        <w:t>.</w:t>
      </w:r>
      <w:r w:rsidR="004B506D">
        <w:t>09</w:t>
      </w:r>
      <w:r w:rsidRPr="004B506D">
        <w:t xml:space="preserve">, </w:t>
      </w:r>
      <w:r w:rsidRPr="004B506D">
        <w:rPr>
          <w:i/>
        </w:rPr>
        <w:t xml:space="preserve">p </w:t>
      </w:r>
      <w:r w:rsidRPr="004B506D">
        <w:t>= 0.</w:t>
      </w:r>
      <w:r w:rsidR="004B506D">
        <w:t>278</w:t>
      </w:r>
      <w:r w:rsidRPr="004B506D">
        <w:t>).</w:t>
      </w:r>
    </w:p>
    <w:p w14:paraId="4AD76A5A" w14:textId="77777777" w:rsidR="003B1415" w:rsidRPr="007C1C61" w:rsidRDefault="003B1415">
      <w:pPr>
        <w:pStyle w:val="NoSpacing"/>
      </w:pPr>
    </w:p>
    <w:p w14:paraId="5C531B63" w14:textId="7E580AFF" w:rsidR="00F85CAA" w:rsidRPr="007C1C61" w:rsidRDefault="00F85CAA">
      <w:pPr>
        <w:pStyle w:val="Heading3"/>
      </w:pPr>
      <w:r w:rsidRPr="007C1C61">
        <w:t>Relation between target word predictability and EEG</w:t>
      </w:r>
    </w:p>
    <w:p w14:paraId="7BD375FD" w14:textId="384B5074" w:rsidR="000A06EF" w:rsidRPr="007C1C61" w:rsidRDefault="00F85CAA" w:rsidP="00A332F5">
      <w:bookmarkStart w:id="6" w:name="_Hlk168910502"/>
      <w:r w:rsidRPr="007C1C61">
        <w:t xml:space="preserve">To test whether gestures especially modulated pre-stimulus power and the N400 </w:t>
      </w:r>
      <w:r w:rsidR="00D027F0" w:rsidRPr="00C95C6B">
        <w:t xml:space="preserve">compared to control movements </w:t>
      </w:r>
      <w:r w:rsidRPr="007C1C61">
        <w:t>when the target word was less predictable based on speech only, we used models with the interaction between Condition (Gesture, Control movement) and Target word predictability (continuous) as predictor.</w:t>
      </w:r>
      <w:bookmarkEnd w:id="6"/>
      <w:r w:rsidRPr="007C1C61">
        <w:t xml:space="preserve"> For each item, Target word predictability was calculated as the average Cloze score in the No hand movement condition.</w:t>
      </w:r>
      <w:r w:rsidR="00C55673" w:rsidRPr="007C1C61">
        <w:t xml:space="preserve"> </w:t>
      </w:r>
    </w:p>
    <w:p w14:paraId="3AF0568D" w14:textId="57EEBB08" w:rsidR="00A02403" w:rsidRPr="00C95C6B" w:rsidRDefault="00A02403" w:rsidP="007D48C2">
      <w:pPr>
        <w:pStyle w:val="NoSpacing"/>
      </w:pPr>
      <w:bookmarkStart w:id="7" w:name="_GoBack"/>
      <w:bookmarkEnd w:id="7"/>
      <w:r w:rsidRPr="004946A5">
        <w:t xml:space="preserve">The models revealed that </w:t>
      </w:r>
      <w:r w:rsidR="00C1014F" w:rsidRPr="004946A5">
        <w:t xml:space="preserve">target word predictability did not impact the effect of condition on </w:t>
      </w:r>
      <w:r w:rsidRPr="004946A5">
        <w:t>pre-</w:t>
      </w:r>
      <w:r w:rsidRPr="00263A8A">
        <w:t>stimulus alpha power (</w:t>
      </w:r>
      <w:r w:rsidRPr="00263A8A">
        <w:rPr>
          <w:i/>
        </w:rPr>
        <w:t>β</w:t>
      </w:r>
      <w:r w:rsidRPr="004946A5">
        <w:t xml:space="preserve"> = -0.01, </w:t>
      </w:r>
      <w:r w:rsidRPr="004946A5">
        <w:rPr>
          <w:i/>
        </w:rPr>
        <w:t>SE</w:t>
      </w:r>
      <w:r w:rsidRPr="004946A5">
        <w:t xml:space="preserve"> = 0.0</w:t>
      </w:r>
      <w:r w:rsidR="00BF4F3C">
        <w:t>1</w:t>
      </w:r>
      <w:r w:rsidRPr="00263A8A">
        <w:t xml:space="preserve">, </w:t>
      </w:r>
      <w:r w:rsidRPr="004946A5">
        <w:rPr>
          <w:i/>
        </w:rPr>
        <w:t>t</w:t>
      </w:r>
      <w:r w:rsidRPr="004946A5">
        <w:t xml:space="preserve"> = -0.</w:t>
      </w:r>
      <w:r w:rsidR="00BF4F3C">
        <w:t>43</w:t>
      </w:r>
      <w:r w:rsidRPr="00263A8A">
        <w:t xml:space="preserve">, </w:t>
      </w:r>
      <w:r w:rsidRPr="004946A5">
        <w:rPr>
          <w:i/>
        </w:rPr>
        <w:t xml:space="preserve">p </w:t>
      </w:r>
      <w:r w:rsidRPr="004946A5">
        <w:t>= 0.</w:t>
      </w:r>
      <w:r w:rsidR="00BF4F3C">
        <w:t>668</w:t>
      </w:r>
      <w:r w:rsidRPr="004946A5">
        <w:t xml:space="preserve">), nor </w:t>
      </w:r>
      <w:r w:rsidR="00C1014F" w:rsidRPr="00077F6B">
        <w:t>on</w:t>
      </w:r>
      <w:r w:rsidRPr="00077F6B">
        <w:t xml:space="preserve"> pre-stimulus beta power (</w:t>
      </w:r>
      <w:r w:rsidRPr="00077F6B">
        <w:rPr>
          <w:i/>
        </w:rPr>
        <w:t>β</w:t>
      </w:r>
      <w:r w:rsidRPr="00077F6B">
        <w:t xml:space="preserve"> = -0.01, </w:t>
      </w:r>
      <w:r w:rsidRPr="00077F6B">
        <w:rPr>
          <w:i/>
        </w:rPr>
        <w:t>SE</w:t>
      </w:r>
      <w:r w:rsidRPr="00077F6B">
        <w:t xml:space="preserve"> = 0.0</w:t>
      </w:r>
      <w:r w:rsidR="00077F6B">
        <w:t>1</w:t>
      </w:r>
      <w:r w:rsidRPr="004946A5">
        <w:t xml:space="preserve">, </w:t>
      </w:r>
      <w:r w:rsidRPr="004946A5">
        <w:rPr>
          <w:i/>
        </w:rPr>
        <w:t>t</w:t>
      </w:r>
      <w:r w:rsidRPr="004946A5">
        <w:t xml:space="preserve"> = -0.</w:t>
      </w:r>
      <w:r w:rsidR="00077F6B">
        <w:t>38</w:t>
      </w:r>
      <w:r w:rsidRPr="004946A5">
        <w:t xml:space="preserve">, </w:t>
      </w:r>
      <w:r w:rsidRPr="004946A5">
        <w:rPr>
          <w:i/>
        </w:rPr>
        <w:t xml:space="preserve">p </w:t>
      </w:r>
      <w:r w:rsidRPr="004946A5">
        <w:t>= 0.</w:t>
      </w:r>
      <w:r w:rsidR="00077F6B">
        <w:t>702</w:t>
      </w:r>
      <w:r w:rsidRPr="004946A5">
        <w:t xml:space="preserve">), nor </w:t>
      </w:r>
      <w:r w:rsidR="00C1014F" w:rsidRPr="00077F6B">
        <w:t>on</w:t>
      </w:r>
      <w:r w:rsidRPr="00077F6B">
        <w:t xml:space="preserve"> N400</w:t>
      </w:r>
      <w:r w:rsidRPr="00544388">
        <w:t xml:space="preserve"> amplitude (</w:t>
      </w:r>
      <w:r w:rsidRPr="00544388">
        <w:rPr>
          <w:i/>
        </w:rPr>
        <w:t>β</w:t>
      </w:r>
      <w:r w:rsidRPr="00544388">
        <w:t xml:space="preserve"> = 0.02, </w:t>
      </w:r>
      <w:r w:rsidRPr="00544388">
        <w:rPr>
          <w:i/>
        </w:rPr>
        <w:t>SE</w:t>
      </w:r>
      <w:r w:rsidRPr="00544388">
        <w:t xml:space="preserve"> = 0.2, </w:t>
      </w:r>
      <w:r w:rsidRPr="00544388">
        <w:rPr>
          <w:i/>
        </w:rPr>
        <w:t>t</w:t>
      </w:r>
      <w:r w:rsidRPr="00544388">
        <w:t xml:space="preserve"> = 1.</w:t>
      </w:r>
      <w:r w:rsidR="00544388">
        <w:t>23</w:t>
      </w:r>
      <w:r w:rsidRPr="00263A8A">
        <w:t xml:space="preserve">, </w:t>
      </w:r>
      <w:r w:rsidRPr="004946A5">
        <w:rPr>
          <w:i/>
        </w:rPr>
        <w:t xml:space="preserve">p </w:t>
      </w:r>
      <w:r w:rsidRPr="004946A5">
        <w:t>= 0.2</w:t>
      </w:r>
      <w:r w:rsidR="00544388">
        <w:t>22</w:t>
      </w:r>
      <w:r w:rsidRPr="004946A5">
        <w:t>).</w:t>
      </w:r>
      <w:r w:rsidRPr="007C1C61">
        <w:t xml:space="preserve"> </w:t>
      </w:r>
      <w:r w:rsidR="00C1014F" w:rsidRPr="007C1C61">
        <w:t xml:space="preserve">Exploratory analyses showed that target word predictability based on semantic similarity also did not influence the effect of condition on pre-stimulus alpha </w:t>
      </w:r>
      <w:r w:rsidR="00C1014F" w:rsidRPr="00263A8A">
        <w:t xml:space="preserve">power </w:t>
      </w:r>
      <w:r w:rsidRPr="00263A8A">
        <w:t>(</w:t>
      </w:r>
      <w:r w:rsidRPr="004946A5">
        <w:rPr>
          <w:i/>
        </w:rPr>
        <w:t>β</w:t>
      </w:r>
      <w:r w:rsidRPr="004946A5">
        <w:t xml:space="preserve"> = -0.0</w:t>
      </w:r>
      <w:r w:rsidR="00867024">
        <w:t>0</w:t>
      </w:r>
      <w:r w:rsidRPr="00263A8A">
        <w:t xml:space="preserve">, </w:t>
      </w:r>
      <w:r w:rsidRPr="004946A5">
        <w:rPr>
          <w:i/>
        </w:rPr>
        <w:t>SE</w:t>
      </w:r>
      <w:r w:rsidRPr="004946A5">
        <w:t xml:space="preserve"> = 0.0</w:t>
      </w:r>
      <w:r w:rsidR="00867024">
        <w:t>1</w:t>
      </w:r>
      <w:r w:rsidRPr="00263A8A">
        <w:t xml:space="preserve">, </w:t>
      </w:r>
      <w:r w:rsidRPr="004946A5">
        <w:rPr>
          <w:i/>
        </w:rPr>
        <w:t>t</w:t>
      </w:r>
      <w:r w:rsidRPr="004946A5">
        <w:t xml:space="preserve"> = -0.3</w:t>
      </w:r>
      <w:r w:rsidR="00867024">
        <w:t>0</w:t>
      </w:r>
      <w:r w:rsidRPr="00263A8A">
        <w:t xml:space="preserve">, </w:t>
      </w:r>
      <w:r w:rsidRPr="004946A5">
        <w:rPr>
          <w:i/>
        </w:rPr>
        <w:t xml:space="preserve">p </w:t>
      </w:r>
      <w:r w:rsidRPr="004946A5">
        <w:t>= 0.</w:t>
      </w:r>
      <w:r w:rsidR="00867024" w:rsidRPr="004946A5">
        <w:t>76</w:t>
      </w:r>
      <w:r w:rsidR="00867024" w:rsidRPr="00C2702F">
        <w:t>6</w:t>
      </w:r>
      <w:r w:rsidRPr="00C2702F">
        <w:t xml:space="preserve">), </w:t>
      </w:r>
      <w:r w:rsidR="00C1014F" w:rsidRPr="00C2702F">
        <w:t xml:space="preserve">nor on </w:t>
      </w:r>
      <w:r w:rsidRPr="00C2702F">
        <w:t>pre-stimulus beta power (</w:t>
      </w:r>
      <w:r w:rsidRPr="00C2702F">
        <w:rPr>
          <w:i/>
        </w:rPr>
        <w:t>β</w:t>
      </w:r>
      <w:r w:rsidRPr="00C2702F">
        <w:t xml:space="preserve"> = -0.01, </w:t>
      </w:r>
      <w:r w:rsidRPr="00C2702F">
        <w:rPr>
          <w:i/>
        </w:rPr>
        <w:t>SE</w:t>
      </w:r>
      <w:r w:rsidRPr="00C2702F">
        <w:t xml:space="preserve"> = 0.0</w:t>
      </w:r>
      <w:r w:rsidR="00C2702F">
        <w:t>1</w:t>
      </w:r>
      <w:r w:rsidRPr="004946A5">
        <w:t xml:space="preserve">, </w:t>
      </w:r>
      <w:r w:rsidRPr="004946A5">
        <w:rPr>
          <w:i/>
        </w:rPr>
        <w:t>t</w:t>
      </w:r>
      <w:r w:rsidRPr="004946A5">
        <w:t xml:space="preserve"> = -0.</w:t>
      </w:r>
      <w:r w:rsidR="00C2702F">
        <w:t>65</w:t>
      </w:r>
      <w:r w:rsidRPr="004946A5">
        <w:t xml:space="preserve">, </w:t>
      </w:r>
      <w:r w:rsidRPr="004946A5">
        <w:rPr>
          <w:i/>
        </w:rPr>
        <w:t xml:space="preserve">p </w:t>
      </w:r>
      <w:r w:rsidRPr="004946A5">
        <w:t>= 0.5</w:t>
      </w:r>
      <w:r w:rsidR="00C2702F">
        <w:t>19</w:t>
      </w:r>
      <w:r w:rsidRPr="004946A5">
        <w:t xml:space="preserve">), </w:t>
      </w:r>
      <w:r w:rsidR="00C1014F" w:rsidRPr="004946A5">
        <w:t>n</w:t>
      </w:r>
      <w:r w:rsidRPr="00C2702F">
        <w:t xml:space="preserve">or </w:t>
      </w:r>
      <w:r w:rsidR="00C1014F" w:rsidRPr="00C2702F">
        <w:t>on</w:t>
      </w:r>
      <w:r w:rsidRPr="00C2702F">
        <w:t xml:space="preserve"> N400 am</w:t>
      </w:r>
      <w:r w:rsidRPr="005435F0">
        <w:t>plitude (</w:t>
      </w:r>
      <w:r w:rsidRPr="005435F0">
        <w:rPr>
          <w:i/>
        </w:rPr>
        <w:t>β</w:t>
      </w:r>
      <w:r w:rsidRPr="005435F0">
        <w:t xml:space="preserve"> = 0.01, </w:t>
      </w:r>
      <w:r w:rsidRPr="005435F0">
        <w:rPr>
          <w:i/>
        </w:rPr>
        <w:t>SE</w:t>
      </w:r>
      <w:r w:rsidRPr="005435F0">
        <w:t xml:space="preserve"> = 0.02, </w:t>
      </w:r>
      <w:r w:rsidRPr="005435F0">
        <w:rPr>
          <w:i/>
        </w:rPr>
        <w:t>t</w:t>
      </w:r>
      <w:r w:rsidRPr="005435F0">
        <w:t xml:space="preserve"> = 0.8</w:t>
      </w:r>
      <w:r w:rsidR="005435F0">
        <w:t>3</w:t>
      </w:r>
      <w:r w:rsidRPr="00263A8A">
        <w:t xml:space="preserve">, </w:t>
      </w:r>
      <w:r w:rsidRPr="00263A8A">
        <w:rPr>
          <w:i/>
        </w:rPr>
        <w:t xml:space="preserve">p </w:t>
      </w:r>
      <w:r w:rsidRPr="004946A5">
        <w:t>= 0.</w:t>
      </w:r>
      <w:r w:rsidR="006D3E58" w:rsidRPr="004946A5">
        <w:t>4</w:t>
      </w:r>
      <w:r w:rsidR="005435F0">
        <w:t>10</w:t>
      </w:r>
      <w:r w:rsidRPr="00263A8A">
        <w:t>).</w:t>
      </w:r>
      <w:r w:rsidRPr="007C1C61">
        <w:br w:type="page"/>
      </w:r>
    </w:p>
    <w:p w14:paraId="5A99EE90" w14:textId="4329F031" w:rsidR="00C5350F" w:rsidRPr="007C1C61" w:rsidRDefault="00AB524E">
      <w:pPr>
        <w:pStyle w:val="Heading1"/>
        <w:rPr>
          <w:lang w:val="en-US"/>
        </w:rPr>
      </w:pPr>
      <w:r w:rsidRPr="007C1C61">
        <w:rPr>
          <w:lang w:val="en-US"/>
        </w:rPr>
        <w:lastRenderedPageBreak/>
        <w:t>References</w:t>
      </w:r>
    </w:p>
    <w:p w14:paraId="1394BB37" w14:textId="77777777" w:rsidR="007310C2" w:rsidRPr="007310C2" w:rsidRDefault="00AB524E" w:rsidP="007310C2">
      <w:pPr>
        <w:pStyle w:val="Bibliography"/>
      </w:pPr>
      <w:r w:rsidRPr="00C95C6B">
        <w:fldChar w:fldCharType="begin"/>
      </w:r>
      <w:r w:rsidR="00D50AC8">
        <w:instrText xml:space="preserve"> ADDIN ZOTERO_BIBL {"uncited":[],"omitted":[],"custom":[]} CSL_BIBLIOGRAPHY </w:instrText>
      </w:r>
      <w:r w:rsidRPr="00C95C6B">
        <w:fldChar w:fldCharType="separate"/>
      </w:r>
      <w:r w:rsidR="007310C2" w:rsidRPr="007310C2">
        <w:t xml:space="preserve">Baron-Cohen, S., &amp; Wheelwright, S. (2004). The empathy quotient: An investigation of adults with asperger syndrome or high functioning autism, and normal sex differences. </w:t>
      </w:r>
      <w:r w:rsidR="007310C2" w:rsidRPr="007310C2">
        <w:rPr>
          <w:i/>
          <w:iCs/>
        </w:rPr>
        <w:t>Journal of Autism and Developmental Disorders</w:t>
      </w:r>
      <w:r w:rsidR="007310C2" w:rsidRPr="007310C2">
        <w:t xml:space="preserve">, </w:t>
      </w:r>
      <w:r w:rsidR="007310C2" w:rsidRPr="007310C2">
        <w:rPr>
          <w:i/>
          <w:iCs/>
        </w:rPr>
        <w:t>34</w:t>
      </w:r>
      <w:r w:rsidR="007310C2" w:rsidRPr="007310C2">
        <w:t>(2), 163–175. https://doi.org/10.1023/B:JADD.0000022607.19833.00</w:t>
      </w:r>
    </w:p>
    <w:p w14:paraId="4BDEF55C" w14:textId="77777777" w:rsidR="007310C2" w:rsidRPr="007310C2" w:rsidRDefault="007310C2" w:rsidP="007310C2">
      <w:pPr>
        <w:pStyle w:val="Bibliography"/>
      </w:pPr>
      <w:r w:rsidRPr="007310C2">
        <w:t xml:space="preserve">Baron-Cohen, S., Wheelwright, S., Skinner, R., Martin, J., &amp; Clubley, E. (2001). The autism-spectrum quotient (AQ): Evidence from Asperger syndrome/high-functioning autism, males and females, scientists and mathematicians. </w:t>
      </w:r>
      <w:r w:rsidRPr="007310C2">
        <w:rPr>
          <w:i/>
          <w:iCs/>
        </w:rPr>
        <w:t>Journal of Autism &amp; Developmental Disorders</w:t>
      </w:r>
      <w:r w:rsidRPr="007310C2">
        <w:t xml:space="preserve">, </w:t>
      </w:r>
      <w:r w:rsidRPr="007310C2">
        <w:rPr>
          <w:i/>
          <w:iCs/>
        </w:rPr>
        <w:t>31</w:t>
      </w:r>
      <w:r w:rsidRPr="007310C2">
        <w:t>(1), 5–17. https://doi.org/10.1023/A:1005653411471</w:t>
      </w:r>
    </w:p>
    <w:p w14:paraId="4377B618" w14:textId="77777777" w:rsidR="007310C2" w:rsidRPr="007310C2" w:rsidRDefault="007310C2" w:rsidP="007310C2">
      <w:pPr>
        <w:pStyle w:val="Bibliography"/>
      </w:pPr>
      <w:r w:rsidRPr="007310C2">
        <w:t xml:space="preserve">Cao, Z., Hidalgo, G., Simon, T., Wei, S.-E., &amp; Sheikh, Y. (2021). OpenPose: Realtime multi-person 2D pose estimation using part affinity fields. </w:t>
      </w:r>
      <w:r w:rsidRPr="007310C2">
        <w:rPr>
          <w:i/>
          <w:iCs/>
        </w:rPr>
        <w:t>IEEE Transactions on Pattern Analysis and Machine Intelligence</w:t>
      </w:r>
      <w:r w:rsidRPr="007310C2">
        <w:t xml:space="preserve">, </w:t>
      </w:r>
      <w:r w:rsidRPr="007310C2">
        <w:rPr>
          <w:i/>
          <w:iCs/>
        </w:rPr>
        <w:t>43</w:t>
      </w:r>
      <w:r w:rsidRPr="007310C2">
        <w:t>(1), 172–186. https://doi.org/10.1109/TPAMI.2019.2929257</w:t>
      </w:r>
    </w:p>
    <w:p w14:paraId="6291913B" w14:textId="77777777" w:rsidR="007310C2" w:rsidRPr="007310C2" w:rsidRDefault="007310C2" w:rsidP="007310C2">
      <w:pPr>
        <w:pStyle w:val="Bibliography"/>
      </w:pPr>
      <w:r w:rsidRPr="007310C2">
        <w:t xml:space="preserve">Hoekstra, R. A., Bartels, M., Cath, D. C., &amp; Boomsma, D. I. (2008). Factor structure, reliability and criterion validity of the Autism-Spectrum Quotient (AQ): A study in Dutch population and patient groups. </w:t>
      </w:r>
      <w:r w:rsidRPr="007310C2">
        <w:rPr>
          <w:i/>
          <w:iCs/>
        </w:rPr>
        <w:t>Journal of Autism and Developmental Disorders</w:t>
      </w:r>
      <w:r w:rsidRPr="007310C2">
        <w:t xml:space="preserve">, </w:t>
      </w:r>
      <w:r w:rsidRPr="007310C2">
        <w:rPr>
          <w:i/>
          <w:iCs/>
        </w:rPr>
        <w:t>38</w:t>
      </w:r>
      <w:r w:rsidRPr="007310C2">
        <w:t>(8), 1555–1566. https://doi.org/10.1007/s10803-008-0538-x</w:t>
      </w:r>
    </w:p>
    <w:p w14:paraId="057D6E76" w14:textId="77777777" w:rsidR="007310C2" w:rsidRPr="007310C2" w:rsidRDefault="007310C2" w:rsidP="007310C2">
      <w:pPr>
        <w:pStyle w:val="Bibliography"/>
      </w:pPr>
      <w:r w:rsidRPr="0021536F">
        <w:rPr>
          <w:lang w:val="nl-NL"/>
        </w:rPr>
        <w:t xml:space="preserve">Matuschek, H., Kliegl, R., Vasishth, S., Baayen, H., &amp; Bates, D. (2017). </w:t>
      </w:r>
      <w:r w:rsidRPr="007310C2">
        <w:t xml:space="preserve">Balancing Type I error and power in linear mixed models. </w:t>
      </w:r>
      <w:r w:rsidRPr="007310C2">
        <w:rPr>
          <w:i/>
          <w:iCs/>
        </w:rPr>
        <w:t>Journal of Memory and Language</w:t>
      </w:r>
      <w:r w:rsidRPr="007310C2">
        <w:t xml:space="preserve">, </w:t>
      </w:r>
      <w:r w:rsidRPr="007310C2">
        <w:rPr>
          <w:i/>
          <w:iCs/>
        </w:rPr>
        <w:t>94</w:t>
      </w:r>
      <w:r w:rsidRPr="007310C2">
        <w:t>, 305–315. https://doi.org/10.1016/j.jml.2017.01.001</w:t>
      </w:r>
    </w:p>
    <w:p w14:paraId="3803592B" w14:textId="77777777" w:rsidR="007310C2" w:rsidRPr="007310C2" w:rsidRDefault="007310C2" w:rsidP="007310C2">
      <w:pPr>
        <w:pStyle w:val="Bibliography"/>
      </w:pPr>
      <w:r w:rsidRPr="007310C2">
        <w:t xml:space="preserve">Trujillo, J. P., Vaitonyte, J., Simanova, I., &amp; Özyürek, A. (2019). Toward the markerless and automatic analysis of kinematic features: A toolkit for gesture and movement research. </w:t>
      </w:r>
      <w:r w:rsidRPr="007310C2">
        <w:rPr>
          <w:i/>
          <w:iCs/>
        </w:rPr>
        <w:t>Behavior Research Methods</w:t>
      </w:r>
      <w:r w:rsidRPr="007310C2">
        <w:t xml:space="preserve">, </w:t>
      </w:r>
      <w:r w:rsidRPr="007310C2">
        <w:rPr>
          <w:i/>
          <w:iCs/>
        </w:rPr>
        <w:t>51</w:t>
      </w:r>
      <w:r w:rsidRPr="007310C2">
        <w:t>(2), 769–777. https://doi.org/10.3758/s13428-018-1086-8</w:t>
      </w:r>
    </w:p>
    <w:p w14:paraId="73809837" w14:textId="77777777" w:rsidR="007310C2" w:rsidRPr="007310C2" w:rsidRDefault="007310C2" w:rsidP="007310C2">
      <w:pPr>
        <w:pStyle w:val="Bibliography"/>
      </w:pPr>
      <w:r w:rsidRPr="007310C2">
        <w:t xml:space="preserve">van der Meer, H. A., Sheftel-Simanova, I., Kan, C. C., &amp; Trujillo, J. P. (2022). Translation, cross-cultural adaptation, and validation of a Dutch version of the actions and feelings questionnaire in autistic and neurotypical adults. </w:t>
      </w:r>
      <w:r w:rsidRPr="007310C2">
        <w:rPr>
          <w:i/>
          <w:iCs/>
        </w:rPr>
        <w:t>Journal of Autism and Developmental Disorders</w:t>
      </w:r>
      <w:r w:rsidRPr="007310C2">
        <w:t xml:space="preserve">, </w:t>
      </w:r>
      <w:r w:rsidRPr="007310C2">
        <w:rPr>
          <w:i/>
          <w:iCs/>
        </w:rPr>
        <w:t>52</w:t>
      </w:r>
      <w:r w:rsidRPr="007310C2">
        <w:t>(4), 1771–1777. https://doi.org/10.1007/s10803-021-05082-w</w:t>
      </w:r>
    </w:p>
    <w:p w14:paraId="275C6EC4" w14:textId="77777777" w:rsidR="007310C2" w:rsidRPr="007310C2" w:rsidRDefault="007310C2" w:rsidP="007310C2">
      <w:pPr>
        <w:pStyle w:val="Bibliography"/>
      </w:pPr>
      <w:r w:rsidRPr="007310C2">
        <w:t xml:space="preserve">Williams, J. H. G., Cameron, I. M., Ross, E., Braadbaart, L., &amp; Waiter, G. D. (2016). Perceiving and expressing feelings through actions in relation to individual differences in empathic traits: The Action and </w:t>
      </w:r>
      <w:r w:rsidRPr="007310C2">
        <w:lastRenderedPageBreak/>
        <w:t xml:space="preserve">Feelings Questionnaire (AFQ). </w:t>
      </w:r>
      <w:r w:rsidRPr="007310C2">
        <w:rPr>
          <w:i/>
          <w:iCs/>
        </w:rPr>
        <w:t>Cognitive, Affective, &amp; Behavioral Neuroscience</w:t>
      </w:r>
      <w:r w:rsidRPr="007310C2">
        <w:t xml:space="preserve">, </w:t>
      </w:r>
      <w:r w:rsidRPr="007310C2">
        <w:rPr>
          <w:i/>
          <w:iCs/>
        </w:rPr>
        <w:t>16</w:t>
      </w:r>
      <w:r w:rsidRPr="007310C2">
        <w:t>(2), 248–260. https://doi.org/10.3758/s13415-015-0386-z</w:t>
      </w:r>
    </w:p>
    <w:p w14:paraId="1C09511C" w14:textId="2012278D" w:rsidR="00C5350F" w:rsidRPr="002D0B4B" w:rsidRDefault="00AB524E">
      <w:r w:rsidRPr="00C95C6B">
        <w:fldChar w:fldCharType="end"/>
      </w:r>
    </w:p>
    <w:sectPr w:rsidR="00C5350F" w:rsidRPr="002D0B4B" w:rsidSect="00A50053">
      <w:footerReference w:type="default" r:id="rId10"/>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C5E3D8" w14:textId="77777777" w:rsidR="00404368" w:rsidRDefault="00404368" w:rsidP="00B56417">
      <w:r>
        <w:separator/>
      </w:r>
    </w:p>
  </w:endnote>
  <w:endnote w:type="continuationSeparator" w:id="0">
    <w:p w14:paraId="4F620BAA" w14:textId="77777777" w:rsidR="00404368" w:rsidRDefault="00404368" w:rsidP="00B5641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ova">
    <w:altName w:val="Arial Nova"/>
    <w:charset w:val="00"/>
    <w:family w:val="swiss"/>
    <w:pitch w:val="variable"/>
    <w:sig w:usb0="0000028F" w:usb1="00000002"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1086632"/>
      <w:docPartObj>
        <w:docPartGallery w:val="Page Numbers (Bottom of Page)"/>
        <w:docPartUnique/>
      </w:docPartObj>
    </w:sdtPr>
    <w:sdtEndPr>
      <w:rPr>
        <w:noProof/>
      </w:rPr>
    </w:sdtEndPr>
    <w:sdtContent>
      <w:p w14:paraId="197DF13D" w14:textId="01D86455" w:rsidR="00B5057F" w:rsidRDefault="00B5057F" w:rsidP="00E935F8">
        <w:pPr>
          <w:pStyle w:val="Footer"/>
        </w:pPr>
        <w:r w:rsidRPr="00B5057F">
          <w:fldChar w:fldCharType="begin"/>
        </w:r>
        <w:r w:rsidRPr="00B5057F">
          <w:instrText xml:space="preserve"> PAGE   \* MERGEFORMAT </w:instrText>
        </w:r>
        <w:r w:rsidRPr="00B5057F">
          <w:fldChar w:fldCharType="separate"/>
        </w:r>
        <w:r w:rsidRPr="00B5057F">
          <w:rPr>
            <w:noProof/>
          </w:rPr>
          <w:t>2</w:t>
        </w:r>
        <w:r w:rsidRPr="00B5057F">
          <w:rPr>
            <w:noProof/>
          </w:rPr>
          <w:fldChar w:fldCharType="end"/>
        </w:r>
      </w:p>
    </w:sdtContent>
  </w:sdt>
  <w:p w14:paraId="03CD12C9" w14:textId="77777777" w:rsidR="00B5057F" w:rsidRDefault="00B5057F" w:rsidP="00E935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2FB22F0" w14:textId="77777777" w:rsidR="00404368" w:rsidRDefault="00404368" w:rsidP="00E935F8">
      <w:r>
        <w:separator/>
      </w:r>
    </w:p>
  </w:footnote>
  <w:footnote w:type="continuationSeparator" w:id="0">
    <w:p w14:paraId="07B5C19E" w14:textId="77777777" w:rsidR="00404368" w:rsidRDefault="00404368" w:rsidP="00C95C6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8FF2B6D2"/>
    <w:lvl w:ilvl="0">
      <w:start w:val="1"/>
      <w:numFmt w:val="decimal"/>
      <w:lvlText w:val="%1."/>
      <w:lvlJc w:val="left"/>
      <w:pPr>
        <w:tabs>
          <w:tab w:val="num" w:pos="360"/>
        </w:tabs>
        <w:ind w:left="28" w:hanging="28"/>
      </w:pPr>
      <w:rPr>
        <w:rFonts w:hint="default"/>
      </w:rPr>
    </w:lvl>
    <w:lvl w:ilvl="1">
      <w:start w:val="1"/>
      <w:numFmt w:val="decimal"/>
      <w:lvlText w:val="%1.%2."/>
      <w:lvlJc w:val="left"/>
      <w:pPr>
        <w:tabs>
          <w:tab w:val="num" w:pos="1636"/>
        </w:tabs>
        <w:ind w:left="1276" w:firstLine="0"/>
      </w:pPr>
      <w:rPr>
        <w:rFonts w:hint="default"/>
      </w:rPr>
    </w:lvl>
    <w:lvl w:ilvl="2">
      <w:start w:val="1"/>
      <w:numFmt w:val="decimal"/>
      <w:lvlText w:val="%1.%2.%3."/>
      <w:lvlJc w:val="left"/>
      <w:pPr>
        <w:tabs>
          <w:tab w:val="num" w:pos="720"/>
        </w:tabs>
        <w:ind w:left="0" w:firstLine="0"/>
      </w:pPr>
      <w:rPr>
        <w:rFonts w:hint="default"/>
      </w:rPr>
    </w:lvl>
    <w:lvl w:ilvl="3">
      <w:start w:val="1"/>
      <w:numFmt w:val="decimal"/>
      <w:pStyle w:val="Heading4"/>
      <w:lvlText w:val="%1.%2.%3.%4"/>
      <w:lvlJc w:val="left"/>
      <w:pPr>
        <w:tabs>
          <w:tab w:val="num" w:pos="0"/>
        </w:tabs>
        <w:ind w:left="0" w:firstLine="0"/>
      </w:pPr>
      <w:rPr>
        <w:rFonts w:hint="default"/>
      </w:rPr>
    </w:lvl>
    <w:lvl w:ilvl="4">
      <w:start w:val="1"/>
      <w:numFmt w:val="decimal"/>
      <w:pStyle w:val="Heading5"/>
      <w:lvlText w:val="%1.%2.%3.%4.%5"/>
      <w:lvlJc w:val="left"/>
      <w:pPr>
        <w:tabs>
          <w:tab w:val="num" w:pos="0"/>
        </w:tabs>
        <w:ind w:left="0" w:firstLine="0"/>
      </w:pPr>
      <w:rPr>
        <w:rFonts w:hint="default"/>
      </w:rPr>
    </w:lvl>
    <w:lvl w:ilvl="5">
      <w:start w:val="1"/>
      <w:numFmt w:val="decimal"/>
      <w:pStyle w:val="Heading6"/>
      <w:lvlText w:val="%1.%2.%3.%4.%5.%6"/>
      <w:lvlJc w:val="left"/>
      <w:pPr>
        <w:tabs>
          <w:tab w:val="num" w:pos="0"/>
        </w:tabs>
        <w:ind w:left="0" w:firstLine="0"/>
      </w:pPr>
      <w:rPr>
        <w:rFonts w:hint="default"/>
      </w:rPr>
    </w:lvl>
    <w:lvl w:ilvl="6">
      <w:start w:val="1"/>
      <w:numFmt w:val="decimal"/>
      <w:pStyle w:val="Heading7"/>
      <w:lvlText w:val="%1.%2.%3.%4.%5.%6.%7"/>
      <w:lvlJc w:val="left"/>
      <w:pPr>
        <w:tabs>
          <w:tab w:val="num" w:pos="0"/>
        </w:tabs>
        <w:ind w:left="0" w:firstLine="0"/>
      </w:pPr>
      <w:rPr>
        <w:rFonts w:hint="default"/>
      </w:rPr>
    </w:lvl>
    <w:lvl w:ilvl="7">
      <w:start w:val="1"/>
      <w:numFmt w:val="decimal"/>
      <w:pStyle w:val="Heading8"/>
      <w:lvlText w:val="%1.%2.%3.%4.%5.%6.%7.%8"/>
      <w:lvlJc w:val="left"/>
      <w:pPr>
        <w:tabs>
          <w:tab w:val="num" w:pos="0"/>
        </w:tabs>
        <w:ind w:left="0" w:firstLine="0"/>
      </w:pPr>
      <w:rPr>
        <w:rFonts w:hint="default"/>
      </w:rPr>
    </w:lvl>
    <w:lvl w:ilvl="8">
      <w:start w:val="1"/>
      <w:numFmt w:val="decimal"/>
      <w:pStyle w:val="Heading9"/>
      <w:lvlText w:val="%1.%2.%3.%4.%5.%6.%7.%8.%9"/>
      <w:lvlJc w:val="left"/>
      <w:pPr>
        <w:tabs>
          <w:tab w:val="num" w:pos="0"/>
        </w:tabs>
        <w:ind w:left="0" w:firstLine="0"/>
      </w:pPr>
      <w:rPr>
        <w:rFonts w:hint="default"/>
      </w:rPr>
    </w:lvl>
  </w:abstractNum>
  <w:num w:numId="1">
    <w:abstractNumId w:val="0"/>
  </w:num>
  <w:num w:numId="2">
    <w:abstractNumId w:val="0"/>
  </w:num>
  <w:num w:numId="3">
    <w:abstractNumId w:val="0"/>
  </w:num>
  <w:num w:numId="4">
    <w:abstractNumId w:val="0"/>
  </w:num>
  <w:num w:numId="5">
    <w:abstractNumId w:val="0"/>
  </w:num>
  <w:num w:numId="6">
    <w:abstractNumId w:val="0"/>
  </w:num>
  <w:num w:numId="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stylePaneFormatFilter w:val="1028" w:allStyles="0" w:customStyles="0" w:latentStyles="0" w:stylesInUse="1" w:headingStyles="1" w:numberingStyles="0" w:tableStyles="0" w:directFormattingOnRuns="0" w:directFormattingOnParagraphs="0" w:directFormattingOnNumbering="0" w:directFormattingOnTables="0" w:clearFormatting="1" w:top3HeadingStyles="0"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7511A"/>
    <w:rsid w:val="000413CE"/>
    <w:rsid w:val="00046D7D"/>
    <w:rsid w:val="00071839"/>
    <w:rsid w:val="00077F6B"/>
    <w:rsid w:val="000A06EF"/>
    <w:rsid w:val="000F5DE1"/>
    <w:rsid w:val="00104C25"/>
    <w:rsid w:val="0017511A"/>
    <w:rsid w:val="00194654"/>
    <w:rsid w:val="001B6F2C"/>
    <w:rsid w:val="001C1111"/>
    <w:rsid w:val="001F141F"/>
    <w:rsid w:val="0021408D"/>
    <w:rsid w:val="0021536F"/>
    <w:rsid w:val="00263A8A"/>
    <w:rsid w:val="00264487"/>
    <w:rsid w:val="00287ABC"/>
    <w:rsid w:val="00290ED7"/>
    <w:rsid w:val="0029727F"/>
    <w:rsid w:val="002B7085"/>
    <w:rsid w:val="002C0482"/>
    <w:rsid w:val="002C4E2C"/>
    <w:rsid w:val="002D0B4B"/>
    <w:rsid w:val="002F0A33"/>
    <w:rsid w:val="0030352A"/>
    <w:rsid w:val="003568D5"/>
    <w:rsid w:val="0036522A"/>
    <w:rsid w:val="0037790A"/>
    <w:rsid w:val="0038090E"/>
    <w:rsid w:val="00392A4A"/>
    <w:rsid w:val="003A53D1"/>
    <w:rsid w:val="003A655E"/>
    <w:rsid w:val="003B1415"/>
    <w:rsid w:val="00404368"/>
    <w:rsid w:val="004071A7"/>
    <w:rsid w:val="00425D79"/>
    <w:rsid w:val="00472142"/>
    <w:rsid w:val="00474188"/>
    <w:rsid w:val="00481BE3"/>
    <w:rsid w:val="00493ABE"/>
    <w:rsid w:val="004946A5"/>
    <w:rsid w:val="004B506D"/>
    <w:rsid w:val="005435F0"/>
    <w:rsid w:val="00544388"/>
    <w:rsid w:val="0055153D"/>
    <w:rsid w:val="00604053"/>
    <w:rsid w:val="00606D53"/>
    <w:rsid w:val="006240AE"/>
    <w:rsid w:val="006347E8"/>
    <w:rsid w:val="006533D5"/>
    <w:rsid w:val="00662F4B"/>
    <w:rsid w:val="00696503"/>
    <w:rsid w:val="006D3E58"/>
    <w:rsid w:val="00716A3C"/>
    <w:rsid w:val="007310C2"/>
    <w:rsid w:val="00752ACC"/>
    <w:rsid w:val="007C1C61"/>
    <w:rsid w:val="007D48C2"/>
    <w:rsid w:val="007E5362"/>
    <w:rsid w:val="007F6C28"/>
    <w:rsid w:val="0081697F"/>
    <w:rsid w:val="00843367"/>
    <w:rsid w:val="00860CD7"/>
    <w:rsid w:val="00867024"/>
    <w:rsid w:val="00873995"/>
    <w:rsid w:val="0088508F"/>
    <w:rsid w:val="009271E2"/>
    <w:rsid w:val="009311D4"/>
    <w:rsid w:val="009369EB"/>
    <w:rsid w:val="0096007E"/>
    <w:rsid w:val="00970AC9"/>
    <w:rsid w:val="009C55A9"/>
    <w:rsid w:val="009C6E62"/>
    <w:rsid w:val="009D0C00"/>
    <w:rsid w:val="00A02403"/>
    <w:rsid w:val="00A332F5"/>
    <w:rsid w:val="00A42720"/>
    <w:rsid w:val="00A50053"/>
    <w:rsid w:val="00A52CC2"/>
    <w:rsid w:val="00A83B93"/>
    <w:rsid w:val="00AB524E"/>
    <w:rsid w:val="00AE3C40"/>
    <w:rsid w:val="00AF3B44"/>
    <w:rsid w:val="00B2239F"/>
    <w:rsid w:val="00B5057F"/>
    <w:rsid w:val="00B56417"/>
    <w:rsid w:val="00B67188"/>
    <w:rsid w:val="00B705E9"/>
    <w:rsid w:val="00B90885"/>
    <w:rsid w:val="00BD58B9"/>
    <w:rsid w:val="00BF4F3C"/>
    <w:rsid w:val="00C1014F"/>
    <w:rsid w:val="00C16EF3"/>
    <w:rsid w:val="00C2702F"/>
    <w:rsid w:val="00C338F7"/>
    <w:rsid w:val="00C50AA2"/>
    <w:rsid w:val="00C5350F"/>
    <w:rsid w:val="00C55673"/>
    <w:rsid w:val="00C95C6B"/>
    <w:rsid w:val="00CA033E"/>
    <w:rsid w:val="00CC35D1"/>
    <w:rsid w:val="00CF1122"/>
    <w:rsid w:val="00D027F0"/>
    <w:rsid w:val="00D064F5"/>
    <w:rsid w:val="00D50AC8"/>
    <w:rsid w:val="00D74C35"/>
    <w:rsid w:val="00E336A4"/>
    <w:rsid w:val="00E448A0"/>
    <w:rsid w:val="00E47695"/>
    <w:rsid w:val="00E53FFA"/>
    <w:rsid w:val="00E61FD6"/>
    <w:rsid w:val="00E9131E"/>
    <w:rsid w:val="00E91F75"/>
    <w:rsid w:val="00E935F8"/>
    <w:rsid w:val="00E949C4"/>
    <w:rsid w:val="00EA6424"/>
    <w:rsid w:val="00EB24D0"/>
    <w:rsid w:val="00F46251"/>
    <w:rsid w:val="00F52709"/>
    <w:rsid w:val="00F53618"/>
    <w:rsid w:val="00F669CD"/>
    <w:rsid w:val="00F66D06"/>
    <w:rsid w:val="00F82FC5"/>
    <w:rsid w:val="00F85CAA"/>
    <w:rsid w:val="00F91D40"/>
    <w:rsid w:val="00F9545B"/>
    <w:rsid w:val="00FB7EFC"/>
    <w:rsid w:val="00FE31E9"/>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3BC90A"/>
  <w15:chartTrackingRefBased/>
  <w15:docId w15:val="{327A6E0E-B92D-473A-835B-0BE1673D6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35F8"/>
    <w:pPr>
      <w:spacing w:after="0" w:line="360" w:lineRule="auto"/>
      <w:jc w:val="both"/>
    </w:pPr>
    <w:rPr>
      <w:rFonts w:ascii="Arial Nova" w:hAnsi="Arial Nova"/>
      <w:sz w:val="20"/>
      <w:szCs w:val="20"/>
    </w:rPr>
  </w:style>
  <w:style w:type="paragraph" w:styleId="Heading1">
    <w:name w:val="heading 1"/>
    <w:basedOn w:val="Normal"/>
    <w:next w:val="Normal"/>
    <w:link w:val="Heading1Char"/>
    <w:autoRedefine/>
    <w:qFormat/>
    <w:rsid w:val="00A02403"/>
    <w:pPr>
      <w:jc w:val="center"/>
      <w:outlineLvl w:val="0"/>
    </w:pPr>
    <w:rPr>
      <w:b/>
      <w:lang w:val="nl-NL"/>
    </w:rPr>
  </w:style>
  <w:style w:type="paragraph" w:styleId="Heading2">
    <w:name w:val="heading 2"/>
    <w:basedOn w:val="Normal"/>
    <w:next w:val="BodyText"/>
    <w:link w:val="Heading2Char"/>
    <w:autoRedefine/>
    <w:qFormat/>
    <w:rsid w:val="00A02403"/>
    <w:pPr>
      <w:outlineLvl w:val="1"/>
    </w:pPr>
    <w:rPr>
      <w:b/>
    </w:rPr>
  </w:style>
  <w:style w:type="paragraph" w:styleId="Heading3">
    <w:name w:val="heading 3"/>
    <w:basedOn w:val="NoSpacing"/>
    <w:next w:val="Normal"/>
    <w:link w:val="Heading3Char"/>
    <w:autoRedefine/>
    <w:qFormat/>
    <w:rsid w:val="00A02403"/>
    <w:pPr>
      <w:ind w:firstLine="0"/>
      <w:outlineLvl w:val="2"/>
    </w:pPr>
    <w:rPr>
      <w:b/>
      <w:i/>
    </w:rPr>
  </w:style>
  <w:style w:type="paragraph" w:styleId="Heading4">
    <w:name w:val="heading 4"/>
    <w:basedOn w:val="Normal"/>
    <w:next w:val="Normal"/>
    <w:link w:val="Heading4Char"/>
    <w:qFormat/>
    <w:rsid w:val="00C338F7"/>
    <w:pPr>
      <w:keepNext/>
      <w:numPr>
        <w:ilvl w:val="3"/>
        <w:numId w:val="7"/>
      </w:numPr>
      <w:spacing w:before="240" w:after="60" w:line="240" w:lineRule="auto"/>
      <w:outlineLvl w:val="3"/>
    </w:pPr>
    <w:rPr>
      <w:rFonts w:ascii="Times New Roman" w:eastAsia="Times New Roman" w:hAnsi="Times New Roman" w:cs="Times New Roman"/>
      <w:b/>
      <w:i/>
      <w:sz w:val="18"/>
    </w:rPr>
  </w:style>
  <w:style w:type="paragraph" w:styleId="Heading5">
    <w:name w:val="heading 5"/>
    <w:basedOn w:val="Normal"/>
    <w:next w:val="Normal"/>
    <w:link w:val="Heading5Char"/>
    <w:qFormat/>
    <w:rsid w:val="00C338F7"/>
    <w:pPr>
      <w:numPr>
        <w:ilvl w:val="4"/>
        <w:numId w:val="7"/>
      </w:numPr>
      <w:spacing w:before="240" w:after="60" w:line="240" w:lineRule="auto"/>
      <w:outlineLvl w:val="4"/>
    </w:pPr>
    <w:rPr>
      <w:rFonts w:ascii="Times New Roman" w:eastAsia="Times New Roman" w:hAnsi="Times New Roman" w:cs="Times New Roman"/>
      <w:sz w:val="18"/>
    </w:rPr>
  </w:style>
  <w:style w:type="paragraph" w:styleId="Heading6">
    <w:name w:val="heading 6"/>
    <w:basedOn w:val="Normal"/>
    <w:next w:val="Normal"/>
    <w:link w:val="Heading6Char"/>
    <w:qFormat/>
    <w:rsid w:val="00C338F7"/>
    <w:pPr>
      <w:numPr>
        <w:ilvl w:val="5"/>
        <w:numId w:val="7"/>
      </w:numPr>
      <w:spacing w:before="240" w:after="60" w:line="240" w:lineRule="auto"/>
      <w:outlineLvl w:val="5"/>
    </w:pPr>
    <w:rPr>
      <w:rFonts w:ascii="Arial" w:eastAsia="Times New Roman" w:hAnsi="Arial" w:cs="Times New Roman"/>
      <w:i/>
    </w:rPr>
  </w:style>
  <w:style w:type="paragraph" w:styleId="Heading7">
    <w:name w:val="heading 7"/>
    <w:basedOn w:val="Normal"/>
    <w:next w:val="Normal"/>
    <w:link w:val="Heading7Char"/>
    <w:qFormat/>
    <w:rsid w:val="00C338F7"/>
    <w:pPr>
      <w:numPr>
        <w:ilvl w:val="6"/>
        <w:numId w:val="7"/>
      </w:numPr>
      <w:spacing w:before="240" w:after="60" w:line="240" w:lineRule="auto"/>
      <w:outlineLvl w:val="6"/>
    </w:pPr>
    <w:rPr>
      <w:rFonts w:ascii="Arial" w:eastAsia="Times New Roman" w:hAnsi="Arial" w:cs="Times New Roman"/>
      <w:sz w:val="18"/>
    </w:rPr>
  </w:style>
  <w:style w:type="paragraph" w:styleId="Heading8">
    <w:name w:val="heading 8"/>
    <w:basedOn w:val="Normal"/>
    <w:next w:val="Normal"/>
    <w:link w:val="Heading8Char"/>
    <w:qFormat/>
    <w:rsid w:val="00C338F7"/>
    <w:pPr>
      <w:numPr>
        <w:ilvl w:val="7"/>
        <w:numId w:val="7"/>
      </w:numPr>
      <w:spacing w:before="240" w:after="60" w:line="240" w:lineRule="auto"/>
      <w:outlineLvl w:val="7"/>
    </w:pPr>
    <w:rPr>
      <w:rFonts w:ascii="Arial" w:eastAsia="Times New Roman" w:hAnsi="Arial" w:cs="Times New Roman"/>
      <w:i/>
      <w:sz w:val="18"/>
    </w:rPr>
  </w:style>
  <w:style w:type="paragraph" w:styleId="Heading9">
    <w:name w:val="heading 9"/>
    <w:basedOn w:val="Normal"/>
    <w:next w:val="Normal"/>
    <w:link w:val="Heading9Char"/>
    <w:qFormat/>
    <w:rsid w:val="00C338F7"/>
    <w:pPr>
      <w:numPr>
        <w:ilvl w:val="8"/>
        <w:numId w:val="7"/>
      </w:numPr>
      <w:spacing w:before="240" w:after="60" w:line="240" w:lineRule="auto"/>
      <w:outlineLvl w:val="8"/>
    </w:pPr>
    <w:rPr>
      <w:rFonts w:ascii="Arial" w:eastAsia="Times New Roman" w:hAnsi="Arial" w:cs="Times New Roman"/>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38F7"/>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38F7"/>
    <w:rPr>
      <w:rFonts w:ascii="Segoe UI" w:hAnsi="Segoe UI" w:cs="Segoe UI"/>
      <w:sz w:val="18"/>
      <w:szCs w:val="18"/>
    </w:rPr>
  </w:style>
  <w:style w:type="paragraph" w:styleId="Bibliography">
    <w:name w:val="Bibliography"/>
    <w:basedOn w:val="Normal"/>
    <w:next w:val="Normal"/>
    <w:uiPriority w:val="37"/>
    <w:unhideWhenUsed/>
    <w:rsid w:val="00C338F7"/>
    <w:pPr>
      <w:spacing w:line="480" w:lineRule="auto"/>
      <w:ind w:left="720" w:hanging="720"/>
    </w:pPr>
  </w:style>
  <w:style w:type="paragraph" w:styleId="BodyText">
    <w:name w:val="Body Text"/>
    <w:basedOn w:val="Normal"/>
    <w:next w:val="Normal"/>
    <w:link w:val="BodyTextChar"/>
    <w:rsid w:val="00C338F7"/>
    <w:pPr>
      <w:spacing w:after="60" w:line="240" w:lineRule="auto"/>
    </w:pPr>
    <w:rPr>
      <w:rFonts w:ascii="Times New Roman" w:eastAsia="Times New Roman" w:hAnsi="Times New Roman" w:cs="Times New Roman"/>
      <w:sz w:val="18"/>
    </w:rPr>
  </w:style>
  <w:style w:type="character" w:customStyle="1" w:styleId="BodyTextChar">
    <w:name w:val="Body Text Char"/>
    <w:basedOn w:val="DefaultParagraphFont"/>
    <w:link w:val="BodyText"/>
    <w:rsid w:val="00C338F7"/>
    <w:rPr>
      <w:rFonts w:ascii="Times New Roman" w:eastAsia="Times New Roman" w:hAnsi="Times New Roman" w:cs="Times New Roman"/>
      <w:sz w:val="18"/>
      <w:szCs w:val="20"/>
    </w:rPr>
  </w:style>
  <w:style w:type="paragraph" w:customStyle="1" w:styleId="BodyTextNext">
    <w:name w:val="Body Text Next"/>
    <w:basedOn w:val="BodyText"/>
    <w:rsid w:val="00C338F7"/>
    <w:pPr>
      <w:ind w:firstLine="284"/>
    </w:pPr>
  </w:style>
  <w:style w:type="character" w:styleId="CommentReference">
    <w:name w:val="annotation reference"/>
    <w:basedOn w:val="DefaultParagraphFont"/>
    <w:uiPriority w:val="99"/>
    <w:semiHidden/>
    <w:unhideWhenUsed/>
    <w:rsid w:val="00C338F7"/>
    <w:rPr>
      <w:sz w:val="16"/>
      <w:szCs w:val="16"/>
    </w:rPr>
  </w:style>
  <w:style w:type="paragraph" w:styleId="CommentText">
    <w:name w:val="annotation text"/>
    <w:basedOn w:val="Normal"/>
    <w:link w:val="CommentTextChar"/>
    <w:uiPriority w:val="99"/>
    <w:unhideWhenUsed/>
    <w:rsid w:val="00C338F7"/>
    <w:pPr>
      <w:spacing w:line="240" w:lineRule="auto"/>
    </w:pPr>
  </w:style>
  <w:style w:type="character" w:customStyle="1" w:styleId="CommentTextChar">
    <w:name w:val="Comment Text Char"/>
    <w:basedOn w:val="DefaultParagraphFont"/>
    <w:link w:val="CommentText"/>
    <w:uiPriority w:val="99"/>
    <w:rsid w:val="00C338F7"/>
    <w:rPr>
      <w:sz w:val="20"/>
      <w:szCs w:val="20"/>
    </w:rPr>
  </w:style>
  <w:style w:type="paragraph" w:styleId="CommentSubject">
    <w:name w:val="annotation subject"/>
    <w:basedOn w:val="CommentText"/>
    <w:next w:val="CommentText"/>
    <w:link w:val="CommentSubjectChar"/>
    <w:uiPriority w:val="99"/>
    <w:semiHidden/>
    <w:unhideWhenUsed/>
    <w:rsid w:val="00C338F7"/>
    <w:rPr>
      <w:b/>
      <w:bCs/>
    </w:rPr>
  </w:style>
  <w:style w:type="character" w:customStyle="1" w:styleId="CommentSubjectChar">
    <w:name w:val="Comment Subject Char"/>
    <w:basedOn w:val="CommentTextChar"/>
    <w:link w:val="CommentSubject"/>
    <w:uiPriority w:val="99"/>
    <w:semiHidden/>
    <w:rsid w:val="00C338F7"/>
    <w:rPr>
      <w:b/>
      <w:bCs/>
      <w:sz w:val="20"/>
      <w:szCs w:val="20"/>
    </w:rPr>
  </w:style>
  <w:style w:type="character" w:styleId="EndnoteReference">
    <w:name w:val="endnote reference"/>
    <w:basedOn w:val="DefaultParagraphFont"/>
    <w:uiPriority w:val="99"/>
    <w:semiHidden/>
    <w:unhideWhenUsed/>
    <w:rsid w:val="00C338F7"/>
    <w:rPr>
      <w:vertAlign w:val="superscript"/>
    </w:rPr>
  </w:style>
  <w:style w:type="paragraph" w:styleId="EndnoteText">
    <w:name w:val="endnote text"/>
    <w:basedOn w:val="Normal"/>
    <w:link w:val="EndnoteTextChar"/>
    <w:uiPriority w:val="99"/>
    <w:semiHidden/>
    <w:unhideWhenUsed/>
    <w:rsid w:val="00C338F7"/>
    <w:pPr>
      <w:spacing w:line="240" w:lineRule="auto"/>
    </w:pPr>
  </w:style>
  <w:style w:type="character" w:customStyle="1" w:styleId="EndnoteTextChar">
    <w:name w:val="Endnote Text Char"/>
    <w:basedOn w:val="DefaultParagraphFont"/>
    <w:link w:val="EndnoteText"/>
    <w:uiPriority w:val="99"/>
    <w:semiHidden/>
    <w:rsid w:val="00C338F7"/>
    <w:rPr>
      <w:sz w:val="20"/>
      <w:szCs w:val="20"/>
    </w:rPr>
  </w:style>
  <w:style w:type="paragraph" w:styleId="Footer">
    <w:name w:val="footer"/>
    <w:basedOn w:val="Normal"/>
    <w:link w:val="FooterChar"/>
    <w:uiPriority w:val="99"/>
    <w:unhideWhenUsed/>
    <w:rsid w:val="00C338F7"/>
    <w:pPr>
      <w:tabs>
        <w:tab w:val="center" w:pos="4703"/>
        <w:tab w:val="right" w:pos="9406"/>
      </w:tabs>
      <w:spacing w:line="240" w:lineRule="auto"/>
    </w:pPr>
  </w:style>
  <w:style w:type="character" w:customStyle="1" w:styleId="FooterChar">
    <w:name w:val="Footer Char"/>
    <w:basedOn w:val="DefaultParagraphFont"/>
    <w:link w:val="Footer"/>
    <w:uiPriority w:val="99"/>
    <w:rsid w:val="00C338F7"/>
  </w:style>
  <w:style w:type="character" w:styleId="FootnoteReference">
    <w:name w:val="footnote reference"/>
    <w:basedOn w:val="DefaultParagraphFont"/>
    <w:uiPriority w:val="99"/>
    <w:semiHidden/>
    <w:unhideWhenUsed/>
    <w:rsid w:val="00C338F7"/>
    <w:rPr>
      <w:vertAlign w:val="superscript"/>
    </w:rPr>
  </w:style>
  <w:style w:type="paragraph" w:styleId="FootnoteText">
    <w:name w:val="footnote text"/>
    <w:basedOn w:val="Normal"/>
    <w:link w:val="FootnoteTextChar"/>
    <w:uiPriority w:val="99"/>
    <w:semiHidden/>
    <w:unhideWhenUsed/>
    <w:rsid w:val="00C338F7"/>
    <w:pPr>
      <w:spacing w:line="240" w:lineRule="auto"/>
    </w:pPr>
  </w:style>
  <w:style w:type="character" w:customStyle="1" w:styleId="FootnoteTextChar">
    <w:name w:val="Footnote Text Char"/>
    <w:basedOn w:val="DefaultParagraphFont"/>
    <w:link w:val="FootnoteText"/>
    <w:uiPriority w:val="99"/>
    <w:semiHidden/>
    <w:rsid w:val="00C338F7"/>
    <w:rPr>
      <w:sz w:val="20"/>
      <w:szCs w:val="20"/>
    </w:rPr>
  </w:style>
  <w:style w:type="paragraph" w:styleId="Header">
    <w:name w:val="header"/>
    <w:basedOn w:val="Normal"/>
    <w:link w:val="HeaderChar"/>
    <w:uiPriority w:val="99"/>
    <w:unhideWhenUsed/>
    <w:rsid w:val="00C338F7"/>
    <w:pPr>
      <w:tabs>
        <w:tab w:val="center" w:pos="4703"/>
        <w:tab w:val="right" w:pos="9406"/>
      </w:tabs>
      <w:spacing w:line="240" w:lineRule="auto"/>
    </w:pPr>
  </w:style>
  <w:style w:type="character" w:customStyle="1" w:styleId="HeaderChar">
    <w:name w:val="Header Char"/>
    <w:basedOn w:val="DefaultParagraphFont"/>
    <w:link w:val="Header"/>
    <w:uiPriority w:val="99"/>
    <w:rsid w:val="00C338F7"/>
  </w:style>
  <w:style w:type="character" w:customStyle="1" w:styleId="Heading1Char">
    <w:name w:val="Heading 1 Char"/>
    <w:basedOn w:val="DefaultParagraphFont"/>
    <w:link w:val="Heading1"/>
    <w:rsid w:val="00A02403"/>
    <w:rPr>
      <w:rFonts w:ascii="Arial Nova" w:hAnsi="Arial Nova"/>
      <w:b/>
      <w:sz w:val="20"/>
      <w:lang w:val="nl-NL"/>
    </w:rPr>
  </w:style>
  <w:style w:type="character" w:customStyle="1" w:styleId="Heading2Char">
    <w:name w:val="Heading 2 Char"/>
    <w:basedOn w:val="DefaultParagraphFont"/>
    <w:link w:val="Heading2"/>
    <w:rsid w:val="00A02403"/>
    <w:rPr>
      <w:rFonts w:ascii="Arial Nova" w:hAnsi="Arial Nova"/>
      <w:b/>
      <w:sz w:val="20"/>
    </w:rPr>
  </w:style>
  <w:style w:type="character" w:customStyle="1" w:styleId="Heading3Char">
    <w:name w:val="Heading 3 Char"/>
    <w:basedOn w:val="DefaultParagraphFont"/>
    <w:link w:val="Heading3"/>
    <w:rsid w:val="00A02403"/>
    <w:rPr>
      <w:rFonts w:ascii="Arial Nova" w:eastAsia="Times New Roman" w:hAnsi="Arial Nova" w:cs="Times New Roman"/>
      <w:b/>
      <w:i/>
      <w:sz w:val="20"/>
      <w:szCs w:val="24"/>
      <w:lang w:val="en-GB"/>
    </w:rPr>
  </w:style>
  <w:style w:type="character" w:customStyle="1" w:styleId="Heading4Char">
    <w:name w:val="Heading 4 Char"/>
    <w:basedOn w:val="DefaultParagraphFont"/>
    <w:link w:val="Heading4"/>
    <w:rsid w:val="00C338F7"/>
    <w:rPr>
      <w:rFonts w:ascii="Times New Roman" w:eastAsia="Times New Roman" w:hAnsi="Times New Roman" w:cs="Times New Roman"/>
      <w:b/>
      <w:i/>
      <w:sz w:val="18"/>
      <w:szCs w:val="20"/>
    </w:rPr>
  </w:style>
  <w:style w:type="character" w:customStyle="1" w:styleId="Heading5Char">
    <w:name w:val="Heading 5 Char"/>
    <w:basedOn w:val="DefaultParagraphFont"/>
    <w:link w:val="Heading5"/>
    <w:rsid w:val="00C338F7"/>
    <w:rPr>
      <w:rFonts w:ascii="Times New Roman" w:eastAsia="Times New Roman" w:hAnsi="Times New Roman" w:cs="Times New Roman"/>
      <w:sz w:val="18"/>
      <w:szCs w:val="20"/>
    </w:rPr>
  </w:style>
  <w:style w:type="character" w:customStyle="1" w:styleId="Heading6Char">
    <w:name w:val="Heading 6 Char"/>
    <w:basedOn w:val="DefaultParagraphFont"/>
    <w:link w:val="Heading6"/>
    <w:rsid w:val="00C338F7"/>
    <w:rPr>
      <w:rFonts w:ascii="Arial" w:eastAsia="Times New Roman" w:hAnsi="Arial" w:cs="Times New Roman"/>
      <w:i/>
      <w:szCs w:val="20"/>
    </w:rPr>
  </w:style>
  <w:style w:type="character" w:customStyle="1" w:styleId="Heading7Char">
    <w:name w:val="Heading 7 Char"/>
    <w:basedOn w:val="DefaultParagraphFont"/>
    <w:link w:val="Heading7"/>
    <w:rsid w:val="00C338F7"/>
    <w:rPr>
      <w:rFonts w:ascii="Arial" w:eastAsia="Times New Roman" w:hAnsi="Arial" w:cs="Times New Roman"/>
      <w:sz w:val="18"/>
      <w:szCs w:val="20"/>
    </w:rPr>
  </w:style>
  <w:style w:type="character" w:customStyle="1" w:styleId="Heading8Char">
    <w:name w:val="Heading 8 Char"/>
    <w:basedOn w:val="DefaultParagraphFont"/>
    <w:link w:val="Heading8"/>
    <w:rsid w:val="00C338F7"/>
    <w:rPr>
      <w:rFonts w:ascii="Arial" w:eastAsia="Times New Roman" w:hAnsi="Arial" w:cs="Times New Roman"/>
      <w:i/>
      <w:sz w:val="18"/>
      <w:szCs w:val="20"/>
    </w:rPr>
  </w:style>
  <w:style w:type="character" w:customStyle="1" w:styleId="Heading9Char">
    <w:name w:val="Heading 9 Char"/>
    <w:basedOn w:val="DefaultParagraphFont"/>
    <w:link w:val="Heading9"/>
    <w:rsid w:val="00C338F7"/>
    <w:rPr>
      <w:rFonts w:ascii="Arial" w:eastAsia="Times New Roman" w:hAnsi="Arial" w:cs="Times New Roman"/>
      <w:i/>
      <w:sz w:val="18"/>
      <w:szCs w:val="20"/>
    </w:rPr>
  </w:style>
  <w:style w:type="character" w:customStyle="1" w:styleId="hgkelc">
    <w:name w:val="hgkelc"/>
    <w:basedOn w:val="DefaultParagraphFont"/>
    <w:rsid w:val="00C338F7"/>
  </w:style>
  <w:style w:type="character" w:styleId="Hyperlink">
    <w:name w:val="Hyperlink"/>
    <w:basedOn w:val="DefaultParagraphFont"/>
    <w:uiPriority w:val="99"/>
    <w:unhideWhenUsed/>
    <w:rsid w:val="00C338F7"/>
    <w:rPr>
      <w:color w:val="0563C1" w:themeColor="hyperlink"/>
      <w:u w:val="single"/>
    </w:rPr>
  </w:style>
  <w:style w:type="character" w:styleId="LineNumber">
    <w:name w:val="line number"/>
    <w:basedOn w:val="DefaultParagraphFont"/>
    <w:uiPriority w:val="99"/>
    <w:semiHidden/>
    <w:unhideWhenUsed/>
    <w:rsid w:val="00C338F7"/>
  </w:style>
  <w:style w:type="paragraph" w:styleId="ListParagraph">
    <w:name w:val="List Paragraph"/>
    <w:basedOn w:val="Normal"/>
    <w:uiPriority w:val="34"/>
    <w:qFormat/>
    <w:rsid w:val="00C338F7"/>
    <w:pPr>
      <w:ind w:left="720"/>
      <w:contextualSpacing/>
    </w:pPr>
  </w:style>
  <w:style w:type="character" w:styleId="PageNumber">
    <w:name w:val="page number"/>
    <w:basedOn w:val="DefaultParagraphFont"/>
    <w:uiPriority w:val="99"/>
    <w:semiHidden/>
    <w:unhideWhenUsed/>
    <w:rsid w:val="00C338F7"/>
  </w:style>
  <w:style w:type="table" w:styleId="TableGrid">
    <w:name w:val="Table Grid"/>
    <w:basedOn w:val="TableNormal"/>
    <w:uiPriority w:val="39"/>
    <w:rsid w:val="00C338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C338F7"/>
    <w:rPr>
      <w:color w:val="605E5C"/>
      <w:shd w:val="clear" w:color="auto" w:fill="E1DFDD"/>
    </w:rPr>
  </w:style>
  <w:style w:type="paragraph" w:styleId="NoSpacing">
    <w:name w:val="No Spacing"/>
    <w:aliases w:val="Indent"/>
    <w:basedOn w:val="Normal"/>
    <w:uiPriority w:val="1"/>
    <w:qFormat/>
    <w:rsid w:val="003B1415"/>
    <w:pPr>
      <w:ind w:firstLine="720"/>
    </w:pPr>
  </w:style>
  <w:style w:type="paragraph" w:styleId="Title">
    <w:name w:val="Title"/>
    <w:basedOn w:val="Heading1"/>
    <w:next w:val="Normal"/>
    <w:link w:val="TitleChar"/>
    <w:uiPriority w:val="10"/>
    <w:qFormat/>
    <w:rsid w:val="0038090E"/>
  </w:style>
  <w:style w:type="character" w:customStyle="1" w:styleId="TitleChar">
    <w:name w:val="Title Char"/>
    <w:basedOn w:val="DefaultParagraphFont"/>
    <w:link w:val="Title"/>
    <w:uiPriority w:val="10"/>
    <w:rsid w:val="0038090E"/>
    <w:rPr>
      <w:rFonts w:ascii="Arial Nova" w:hAnsi="Arial Nova"/>
      <w:b/>
      <w:sz w:val="20"/>
      <w:lang w:val="nl-NL"/>
    </w:rPr>
  </w:style>
  <w:style w:type="paragraph" w:styleId="Revision">
    <w:name w:val="Revision"/>
    <w:hidden/>
    <w:uiPriority w:val="99"/>
    <w:semiHidden/>
    <w:rsid w:val="00A332F5"/>
    <w:pPr>
      <w:spacing w:after="0" w:line="240" w:lineRule="auto"/>
    </w:pPr>
    <w:rPr>
      <w:rFonts w:ascii="Arial Nova" w:hAnsi="Arial Nova"/>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144982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osf.io/tuvq5"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8AB109-743D-4E2C-A3BB-144A4B99E3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4931</Words>
  <Characters>28113</Characters>
  <Application>Microsoft Office Word</Application>
  <DocSecurity>0</DocSecurity>
  <Lines>234</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lijn ter Bekke</dc:creator>
  <cp:keywords/>
  <dc:description/>
  <cp:lastModifiedBy>Marlijn ter Bekke</cp:lastModifiedBy>
  <cp:revision>11</cp:revision>
  <dcterms:created xsi:type="dcterms:W3CDTF">2024-11-12T13:48:00Z</dcterms:created>
  <dcterms:modified xsi:type="dcterms:W3CDTF">2025-03-12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ysGFH6I8"/&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ies>
</file>